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11FE5" w14:textId="77777777" w:rsidR="00D72417" w:rsidRPr="00D9186B" w:rsidRDefault="00D72417" w:rsidP="00D72417">
      <w:pPr>
        <w:spacing w:line="240" w:lineRule="auto"/>
        <w:jc w:val="center"/>
        <w:textAlignment w:val="baseline"/>
        <w:rPr>
          <w:rFonts w:ascii="Segoe UI" w:hAnsi="Segoe UI" w:cs="Segoe UI"/>
          <w:b/>
          <w:bCs/>
          <w:color w:val="000000"/>
          <w:sz w:val="18"/>
          <w:szCs w:val="18"/>
        </w:rPr>
      </w:pPr>
      <w:r w:rsidRPr="00D9186B">
        <w:rPr>
          <w:rFonts w:cs="Arial"/>
          <w:b/>
          <w:bCs/>
          <w:color w:val="000000"/>
          <w:sz w:val="28"/>
          <w:szCs w:val="28"/>
        </w:rPr>
        <w:t>Supplement </w:t>
      </w:r>
    </w:p>
    <w:p w14:paraId="3E914C3D" w14:textId="77777777" w:rsidR="00D72417" w:rsidRPr="00D9186B" w:rsidRDefault="00D72417" w:rsidP="00D72417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9186B">
        <w:rPr>
          <w:rFonts w:cs="Arial"/>
          <w:b/>
          <w:bCs/>
        </w:rPr>
        <w:t>Table S1 – COVID-19 Questions.</w:t>
      </w:r>
      <w:r w:rsidRPr="00D9186B">
        <w:rPr>
          <w:rFonts w:cs="Arial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990"/>
        <w:gridCol w:w="1005"/>
        <w:gridCol w:w="1365"/>
        <w:gridCol w:w="1365"/>
        <w:gridCol w:w="1260"/>
        <w:gridCol w:w="1005"/>
        <w:gridCol w:w="1005"/>
      </w:tblGrid>
      <w:tr w:rsidR="00D72417" w:rsidRPr="00D9186B" w14:paraId="7094942B" w14:textId="77777777" w:rsidTr="000409DB">
        <w:trPr>
          <w:trHeight w:val="1050"/>
        </w:trPr>
        <w:tc>
          <w:tcPr>
            <w:tcW w:w="13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72694E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Question 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E2B4C7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Year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E21564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Month 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FF8EFD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N participants responded 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C14D39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N participants above cut off at least once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606C15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Proportion above cut off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C3507B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Lower CI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976E0A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Upper CI </w:t>
            </w:r>
          </w:p>
        </w:tc>
      </w:tr>
      <w:tr w:rsidR="00D72417" w:rsidRPr="00D9186B" w14:paraId="49C0488E" w14:textId="77777777" w:rsidTr="000409DB">
        <w:trPr>
          <w:trHeight w:val="315"/>
        </w:trPr>
        <w:tc>
          <w:tcPr>
            <w:tcW w:w="130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F05365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. Felt anxious </w:t>
            </w:r>
            <w:r w:rsidRPr="00D9186B">
              <w:rPr>
                <w:rFonts w:ascii="Calibri" w:hAnsi="Calibri" w:cs="Calibri"/>
                <w:color w:val="000000"/>
                <w:sz w:val="24"/>
              </w:rPr>
              <w:br/>
              <w:t>/worried about COVID-1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02D09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083B8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E025E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14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1BA8F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2D406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0D80B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910EF7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8 </w:t>
            </w:r>
          </w:p>
        </w:tc>
      </w:tr>
      <w:tr w:rsidR="00D72417" w:rsidRPr="00D9186B" w14:paraId="12FE2F58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0AC47A0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44AF6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08BF3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49D0D9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1FBE9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4E055A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424EC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D58FE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7 </w:t>
            </w:r>
          </w:p>
        </w:tc>
      </w:tr>
      <w:tr w:rsidR="00D72417" w:rsidRPr="00D9186B" w14:paraId="121B8350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C6AECB4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0795E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0E709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02618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64E1A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9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32449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7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7E758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6E9A2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6 </w:t>
            </w:r>
          </w:p>
        </w:tc>
      </w:tr>
      <w:tr w:rsidR="00D72417" w:rsidRPr="00D9186B" w14:paraId="53ED15E5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48944B1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D0FB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F0E26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29899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90445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9A995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F89ED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6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F2F6A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3 </w:t>
            </w:r>
          </w:p>
        </w:tc>
      </w:tr>
      <w:tr w:rsidR="00D72417" w:rsidRPr="00D9186B" w14:paraId="246EF7DA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96DD8FE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2A6A3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439363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E2AAD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2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C0A42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65CF1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C6B9A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CC8DF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7 </w:t>
            </w:r>
          </w:p>
        </w:tc>
      </w:tr>
      <w:tr w:rsidR="00D72417" w:rsidRPr="00D9186B" w14:paraId="3FC493F3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02725BC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DF785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18495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C18C9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4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3BEA8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A12AC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F44B6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2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FC653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9 </w:t>
            </w:r>
          </w:p>
        </w:tc>
      </w:tr>
      <w:tr w:rsidR="00D72417" w:rsidRPr="00D9186B" w14:paraId="73FFBC1B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6CB381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2F611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AC615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1ED9A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7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90214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7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65A4DB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63DE3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50A61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76 </w:t>
            </w:r>
          </w:p>
        </w:tc>
      </w:tr>
      <w:tr w:rsidR="00D72417" w:rsidRPr="00D9186B" w14:paraId="6D2A8194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4E04129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30845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52755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6B919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3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BD670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9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259C0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E0A75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7FAD5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72 </w:t>
            </w:r>
          </w:p>
        </w:tc>
      </w:tr>
      <w:tr w:rsidR="00D72417" w:rsidRPr="00D9186B" w14:paraId="1E25CF09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B9FEFC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477B28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1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F08F2F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55D7BE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2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E66C06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8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6F022D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72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5742E8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4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52A986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79 </w:t>
            </w:r>
          </w:p>
        </w:tc>
      </w:tr>
      <w:tr w:rsidR="00D72417" w:rsidRPr="00D9186B" w14:paraId="3001216C" w14:textId="77777777" w:rsidTr="000409DB">
        <w:trPr>
          <w:trHeight w:val="315"/>
        </w:trPr>
        <w:tc>
          <w:tcPr>
            <w:tcW w:w="130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B844C6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. Coping strategies impacted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741E3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B7845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5DA49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805FF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7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EF680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764C1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5160F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9 </w:t>
            </w:r>
          </w:p>
        </w:tc>
      </w:tr>
      <w:tr w:rsidR="00D72417" w:rsidRPr="00D9186B" w14:paraId="1300064A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6BE93A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DF2A5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6918E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EC93E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F3042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F2E99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F914A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997A9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7 </w:t>
            </w:r>
          </w:p>
        </w:tc>
      </w:tr>
      <w:tr w:rsidR="00D72417" w:rsidRPr="00D9186B" w14:paraId="4D573150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2FDF0CB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0B602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74B22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E367E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1695D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D7F090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2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8B67E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2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1D0BB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1 </w:t>
            </w:r>
          </w:p>
        </w:tc>
      </w:tr>
      <w:tr w:rsidR="00D72417" w:rsidRPr="00D9186B" w14:paraId="083E54E1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50BAEFE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45137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08001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F7451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2391E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A1041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2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26B09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522AB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2 </w:t>
            </w:r>
          </w:p>
        </w:tc>
      </w:tr>
      <w:tr w:rsidR="00D72417" w:rsidRPr="00D9186B" w14:paraId="04B3F5F5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4AE266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DC58C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463EC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E24D0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2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B0DF9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7DFDC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7E241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4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3B944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4 </w:t>
            </w:r>
          </w:p>
        </w:tc>
      </w:tr>
      <w:tr w:rsidR="00D72417" w:rsidRPr="00D9186B" w14:paraId="2C04AFFC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6EF7825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E0E98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E6AA6F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945F4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4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17B88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0FD4F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68BB4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E46BB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9 </w:t>
            </w:r>
          </w:p>
        </w:tc>
      </w:tr>
      <w:tr w:rsidR="00D72417" w:rsidRPr="00D9186B" w14:paraId="3A492CF7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AE016FC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EA37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3268A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E650C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B6726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50DB5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7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FCBD8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00B5B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75 </w:t>
            </w:r>
          </w:p>
        </w:tc>
      </w:tr>
      <w:tr w:rsidR="00D72417" w:rsidRPr="00D9186B" w14:paraId="3876B629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4ECBA3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E6DFC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233AD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9545C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4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A4122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58669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655AB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5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561BD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9 </w:t>
            </w:r>
          </w:p>
        </w:tc>
      </w:tr>
      <w:tr w:rsidR="00D72417" w:rsidRPr="00D9186B" w14:paraId="1C61A754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D371F6E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6BDA55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1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47BCC8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C62F29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3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B00B17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2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4A507A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70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A249C2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60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987DE2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78 </w:t>
            </w:r>
          </w:p>
        </w:tc>
      </w:tr>
      <w:tr w:rsidR="00D72417" w:rsidRPr="00D9186B" w14:paraId="2484A82E" w14:textId="77777777" w:rsidTr="000409DB">
        <w:trPr>
          <w:trHeight w:val="315"/>
        </w:trPr>
        <w:tc>
          <w:tcPr>
            <w:tcW w:w="130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95D075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 xml:space="preserve">3. Difficulty accessing routine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mental health </w:t>
            </w:r>
            <w:r w:rsidRPr="00D9186B">
              <w:rPr>
                <w:rFonts w:ascii="Calibri" w:hAnsi="Calibri" w:cs="Calibri"/>
                <w:color w:val="000000"/>
                <w:sz w:val="24"/>
              </w:rPr>
              <w:t>car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EFC64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95C58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C7363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4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78A18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3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DA341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7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0DBBC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E9EF0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8 </w:t>
            </w:r>
          </w:p>
        </w:tc>
      </w:tr>
      <w:tr w:rsidR="00D72417" w:rsidRPr="00D9186B" w14:paraId="13C766B0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034BA1D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D4B65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64E0B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0E42B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217B8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E8DEF1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7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196DE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99150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7 </w:t>
            </w:r>
          </w:p>
        </w:tc>
      </w:tr>
      <w:tr w:rsidR="00D72417" w:rsidRPr="00D9186B" w14:paraId="718FDA73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BB1E90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90761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0F534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F9CAF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EC445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078D8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CC996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6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25007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3 </w:t>
            </w:r>
          </w:p>
        </w:tc>
      </w:tr>
      <w:tr w:rsidR="00D72417" w:rsidRPr="00D9186B" w14:paraId="2BAEA4BA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BC6C55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94CAC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33FC3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5FFEE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C3E3B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7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0331C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9A754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2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918BD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8 </w:t>
            </w:r>
          </w:p>
        </w:tc>
      </w:tr>
      <w:tr w:rsidR="00D72417" w:rsidRPr="00D9186B" w14:paraId="74FBA86C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5F24371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2380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FBD5D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481BA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9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5ADC5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C3F8A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7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2712F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0F174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6 </w:t>
            </w:r>
          </w:p>
        </w:tc>
      </w:tr>
      <w:tr w:rsidR="00D72417" w:rsidRPr="00D9186B" w14:paraId="70492A30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5791D96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70F90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0F67C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0D010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ED4B2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9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69E1D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1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09124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0EF13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1 </w:t>
            </w:r>
          </w:p>
        </w:tc>
      </w:tr>
      <w:tr w:rsidR="00D72417" w:rsidRPr="00D9186B" w14:paraId="4EC2BFDF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E477D6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D6251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59766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1F933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2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5EE03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CBC1B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7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D47F4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24685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7 </w:t>
            </w:r>
          </w:p>
        </w:tc>
      </w:tr>
      <w:tr w:rsidR="00D72417" w:rsidRPr="00D9186B" w14:paraId="437384A6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479CB0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52DB2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ADA75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F924A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FFB3B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9D80C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61B58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6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7D92B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3 </w:t>
            </w:r>
          </w:p>
        </w:tc>
      </w:tr>
      <w:tr w:rsidR="00D72417" w:rsidRPr="00D9186B" w14:paraId="55BE0507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B4B749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CE8435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1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56C0F9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D9EC31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9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EAE00E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2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24663BD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5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112ACB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7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4784A0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5 </w:t>
            </w:r>
          </w:p>
        </w:tc>
      </w:tr>
      <w:tr w:rsidR="00D72417" w:rsidRPr="00D9186B" w14:paraId="5BE724AE" w14:textId="77777777" w:rsidTr="000409DB">
        <w:trPr>
          <w:trHeight w:val="315"/>
        </w:trPr>
        <w:tc>
          <w:tcPr>
            <w:tcW w:w="130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5D3D23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 xml:space="preserve">4. Difficulty obtaining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mental health </w:t>
            </w:r>
            <w:r w:rsidRPr="00D9186B">
              <w:rPr>
                <w:rFonts w:ascii="Calibri" w:hAnsi="Calibri" w:cs="Calibri"/>
                <w:color w:val="000000"/>
                <w:sz w:val="24"/>
              </w:rPr>
              <w:t>medication</w:t>
            </w:r>
            <w:r>
              <w:rPr>
                <w:rFonts w:ascii="Calibri" w:hAnsi="Calibri" w:cs="Calibri"/>
                <w:color w:val="000000"/>
                <w:sz w:val="24"/>
              </w:rPr>
              <w:t>s</w:t>
            </w:r>
            <w:r w:rsidRPr="00D9186B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340DF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08F7A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5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12891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3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22A1C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A6433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6E481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0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D148E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4 </w:t>
            </w:r>
          </w:p>
        </w:tc>
      </w:tr>
      <w:tr w:rsidR="00D72417" w:rsidRPr="00D9186B" w14:paraId="612F5126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D7701B9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8A003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E37B21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6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9B83AA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AFF7B5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9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BEB41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1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0EDDC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5FAAF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31 </w:t>
            </w:r>
          </w:p>
        </w:tc>
      </w:tr>
      <w:tr w:rsidR="00D72417" w:rsidRPr="00D9186B" w14:paraId="0DC7AA47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F490335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0CF16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94EA1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7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E50B4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EEB95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487BC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0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C1248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0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A2774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6 </w:t>
            </w:r>
          </w:p>
        </w:tc>
      </w:tr>
      <w:tr w:rsidR="00D72417" w:rsidRPr="00D9186B" w14:paraId="649B979F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FDC2F73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5177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31C4B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9535E0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4B982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17CC1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FD0DE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0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0B53D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2 </w:t>
            </w:r>
          </w:p>
        </w:tc>
      </w:tr>
      <w:tr w:rsidR="00D72417" w:rsidRPr="00D9186B" w14:paraId="09707662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14A407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E5754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D15C11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C5DD6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9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CBA17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FE456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6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B9149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571FE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5 </w:t>
            </w:r>
          </w:p>
        </w:tc>
      </w:tr>
      <w:tr w:rsidR="00D72417" w:rsidRPr="00D9186B" w14:paraId="2A05880C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7A3251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9276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99ED1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2A690D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0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0CC05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3B67F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7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0FC4C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FCA9A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6 </w:t>
            </w:r>
          </w:p>
        </w:tc>
      </w:tr>
      <w:tr w:rsidR="00D72417" w:rsidRPr="00D9186B" w14:paraId="4679BB51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140EB0F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8668D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715B33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C46B8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91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5CDB4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54FB1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31D2C9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09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7047A8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4 </w:t>
            </w:r>
          </w:p>
        </w:tc>
      </w:tr>
      <w:tr w:rsidR="00D72417" w:rsidRPr="00D9186B" w14:paraId="6629CA7A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713F09C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0276DF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0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973FEC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2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7C24B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9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9859C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B8885A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8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53977E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1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E7C2D2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7 </w:t>
            </w:r>
          </w:p>
        </w:tc>
      </w:tr>
      <w:tr w:rsidR="00D72417" w:rsidRPr="00D9186B" w14:paraId="7DEB2F50" w14:textId="77777777" w:rsidTr="000409D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C49A281" w14:textId="77777777" w:rsidR="00D72417" w:rsidRPr="00D9186B" w:rsidRDefault="00D72417" w:rsidP="000409DB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FEC1630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2021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F1C1BDB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4659A6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89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8E0D5A7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15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471541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7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AB3C9E6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10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E556AB4" w14:textId="77777777" w:rsidR="00D72417" w:rsidRPr="00D9186B" w:rsidRDefault="00D72417" w:rsidP="000409DB">
            <w:pPr>
              <w:spacing w:line="240" w:lineRule="auto"/>
              <w:jc w:val="center"/>
              <w:textAlignment w:val="baseline"/>
              <w:rPr>
                <w:rFonts w:ascii="Times New Roman" w:hAnsi="Times New Roman"/>
                <w:sz w:val="24"/>
              </w:rPr>
            </w:pPr>
            <w:r w:rsidRPr="00D9186B">
              <w:rPr>
                <w:rFonts w:ascii="Calibri" w:hAnsi="Calibri" w:cs="Calibri"/>
                <w:color w:val="000000"/>
                <w:sz w:val="24"/>
              </w:rPr>
              <w:t>0.26 </w:t>
            </w:r>
          </w:p>
        </w:tc>
      </w:tr>
    </w:tbl>
    <w:p w14:paraId="42830B8B" w14:textId="77777777" w:rsidR="00D72417" w:rsidRPr="00D9186B" w:rsidRDefault="00D72417" w:rsidP="00D72417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9186B">
        <w:rPr>
          <w:rFonts w:cs="Arial"/>
        </w:rPr>
        <w:t> </w:t>
      </w:r>
    </w:p>
    <w:p w14:paraId="5D98F1EC" w14:textId="77777777" w:rsidR="00D715BC" w:rsidRPr="00D72417" w:rsidRDefault="00D715BC" w:rsidP="00D72417"/>
    <w:sectPr w:rsidR="00D715BC" w:rsidRPr="00D72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843DA" w14:textId="77777777" w:rsidR="00D93CF8" w:rsidRDefault="00D93CF8" w:rsidP="007A624C">
      <w:pPr>
        <w:spacing w:line="240" w:lineRule="auto"/>
      </w:pPr>
      <w:r>
        <w:separator/>
      </w:r>
    </w:p>
  </w:endnote>
  <w:endnote w:type="continuationSeparator" w:id="0">
    <w:p w14:paraId="46CF742B" w14:textId="77777777" w:rsidR="00D93CF8" w:rsidRDefault="00D93CF8" w:rsidP="007A624C">
      <w:pPr>
        <w:spacing w:line="240" w:lineRule="auto"/>
      </w:pPr>
      <w:r>
        <w:continuationSeparator/>
      </w:r>
    </w:p>
  </w:endnote>
  <w:endnote w:type="continuationNotice" w:id="1">
    <w:p w14:paraId="1D4FC1F4" w14:textId="77777777" w:rsidR="00D93CF8" w:rsidRDefault="00D93CF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A5F65" w14:textId="77777777" w:rsidR="00D93CF8" w:rsidRDefault="00D93CF8" w:rsidP="007A624C">
      <w:pPr>
        <w:spacing w:line="240" w:lineRule="auto"/>
      </w:pPr>
      <w:r>
        <w:separator/>
      </w:r>
    </w:p>
  </w:footnote>
  <w:footnote w:type="continuationSeparator" w:id="0">
    <w:p w14:paraId="1A737F77" w14:textId="77777777" w:rsidR="00D93CF8" w:rsidRDefault="00D93CF8" w:rsidP="007A624C">
      <w:pPr>
        <w:spacing w:line="240" w:lineRule="auto"/>
      </w:pPr>
      <w:r>
        <w:continuationSeparator/>
      </w:r>
    </w:p>
  </w:footnote>
  <w:footnote w:type="continuationNotice" w:id="1">
    <w:p w14:paraId="49F7B85F" w14:textId="77777777" w:rsidR="00D93CF8" w:rsidRDefault="00D93CF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EE0"/>
    <w:multiLevelType w:val="hybridMultilevel"/>
    <w:tmpl w:val="E74A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20A82"/>
    <w:multiLevelType w:val="hybridMultilevel"/>
    <w:tmpl w:val="A29CB97C"/>
    <w:lvl w:ilvl="0" w:tplc="61F8E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743D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8256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02F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848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C36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EA5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E26B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D86F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1919F5"/>
    <w:multiLevelType w:val="hybridMultilevel"/>
    <w:tmpl w:val="FFAE7DF2"/>
    <w:lvl w:ilvl="0" w:tplc="4E2441B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12DFE8"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6C84DC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FEACB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A26F8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A4E120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024FE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7A3EA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42599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A7B26"/>
    <w:multiLevelType w:val="hybridMultilevel"/>
    <w:tmpl w:val="64627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244FD"/>
    <w:multiLevelType w:val="hybridMultilevel"/>
    <w:tmpl w:val="CCE02CDE"/>
    <w:lvl w:ilvl="0" w:tplc="C740690C">
      <w:start w:val="1"/>
      <w:numFmt w:val="bullet"/>
      <w:lvlText w:val="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576B6B6">
      <w:numFmt w:val="bullet"/>
      <w:lvlText w:val="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ED64B17A" w:tentative="1">
      <w:start w:val="1"/>
      <w:numFmt w:val="bullet"/>
      <w:lvlText w:val="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A81A3E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160871DE" w:tentative="1">
      <w:start w:val="1"/>
      <w:numFmt w:val="bullet"/>
      <w:lvlText w:val="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44622D2" w:tentative="1">
      <w:start w:val="1"/>
      <w:numFmt w:val="bullet"/>
      <w:lvlText w:val="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DBE7E3A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17E0C0E" w:tentative="1">
      <w:start w:val="1"/>
      <w:numFmt w:val="bullet"/>
      <w:lvlText w:val="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BB80BF0E" w:tentative="1">
      <w:start w:val="1"/>
      <w:numFmt w:val="bullet"/>
      <w:lvlText w:val="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3464AE"/>
    <w:multiLevelType w:val="hybridMultilevel"/>
    <w:tmpl w:val="88246ED8"/>
    <w:lvl w:ilvl="0" w:tplc="DEC82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1CDF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6A37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C4A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6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54E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B020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864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8A3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4495C1D"/>
    <w:multiLevelType w:val="multilevel"/>
    <w:tmpl w:val="1D76A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F8775D"/>
    <w:multiLevelType w:val="hybridMultilevel"/>
    <w:tmpl w:val="ECBCA902"/>
    <w:lvl w:ilvl="0" w:tplc="7300610E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8D4D28"/>
    <w:multiLevelType w:val="hybridMultilevel"/>
    <w:tmpl w:val="9320BE7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21D61BE"/>
    <w:multiLevelType w:val="hybridMultilevel"/>
    <w:tmpl w:val="F7A075A0"/>
    <w:lvl w:ilvl="0" w:tplc="11DEC8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6AC8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6610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708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26B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5C09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BCCB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D40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DAC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3CB67E2"/>
    <w:multiLevelType w:val="hybridMultilevel"/>
    <w:tmpl w:val="4F92F5F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5295CAF"/>
    <w:multiLevelType w:val="hybridMultilevel"/>
    <w:tmpl w:val="63066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D338F"/>
    <w:multiLevelType w:val="hybridMultilevel"/>
    <w:tmpl w:val="4ECEA7DA"/>
    <w:lvl w:ilvl="0" w:tplc="F9F6E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C3D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5AA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CEB4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AC8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EA00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6435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3AD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3C4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92408F6"/>
    <w:multiLevelType w:val="hybridMultilevel"/>
    <w:tmpl w:val="C8ECC226"/>
    <w:lvl w:ilvl="0" w:tplc="BCE889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845B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04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624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2A5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2EC9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96A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E040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4E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E191EFE"/>
    <w:multiLevelType w:val="hybridMultilevel"/>
    <w:tmpl w:val="56CAD688"/>
    <w:lvl w:ilvl="0" w:tplc="C22EF7F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FA6718"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FA99E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BC027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CE0EB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54549A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403F7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8EFB8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1C960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D761F6"/>
    <w:multiLevelType w:val="hybridMultilevel"/>
    <w:tmpl w:val="E3223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947086"/>
    <w:multiLevelType w:val="hybridMultilevel"/>
    <w:tmpl w:val="1EDAFD9E"/>
    <w:lvl w:ilvl="0" w:tplc="484A9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A485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5475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2455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AE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8CED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8A78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F057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C89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3A578F9"/>
    <w:multiLevelType w:val="hybridMultilevel"/>
    <w:tmpl w:val="7A2ED55C"/>
    <w:lvl w:ilvl="0" w:tplc="D2CA4D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B623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745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9657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20C2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AAFE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47B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90CF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166A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A5F01F6"/>
    <w:multiLevelType w:val="hybridMultilevel"/>
    <w:tmpl w:val="F7C861D4"/>
    <w:lvl w:ilvl="0" w:tplc="7300610E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2571F8"/>
    <w:multiLevelType w:val="hybridMultilevel"/>
    <w:tmpl w:val="EB4EA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8C1B91"/>
    <w:multiLevelType w:val="hybridMultilevel"/>
    <w:tmpl w:val="7E38A744"/>
    <w:lvl w:ilvl="0" w:tplc="56A4446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D2CB94"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503146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588CF0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46151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9602BB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4E4B1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20EED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E4FF9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11137"/>
    <w:multiLevelType w:val="multilevel"/>
    <w:tmpl w:val="57B8C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4E5580"/>
    <w:multiLevelType w:val="hybridMultilevel"/>
    <w:tmpl w:val="C9EE3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E41E3B"/>
    <w:multiLevelType w:val="hybridMultilevel"/>
    <w:tmpl w:val="F1AAB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BC10A8"/>
    <w:multiLevelType w:val="hybridMultilevel"/>
    <w:tmpl w:val="8E000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F41C89"/>
    <w:multiLevelType w:val="hybridMultilevel"/>
    <w:tmpl w:val="97FC1D58"/>
    <w:lvl w:ilvl="0" w:tplc="74402AC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2F55373"/>
    <w:multiLevelType w:val="hybridMultilevel"/>
    <w:tmpl w:val="6608BA88"/>
    <w:lvl w:ilvl="0" w:tplc="A1B05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DCD7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AE0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A88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AA7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A2C8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CA8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FE3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1E3A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8D36927"/>
    <w:multiLevelType w:val="hybridMultilevel"/>
    <w:tmpl w:val="7E646A04"/>
    <w:lvl w:ilvl="0" w:tplc="B74EAA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16448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DB8B4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02E2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2451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3E2C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6288B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6468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66EC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D960F4B"/>
    <w:multiLevelType w:val="hybridMultilevel"/>
    <w:tmpl w:val="75A00C38"/>
    <w:lvl w:ilvl="0" w:tplc="50FC63A0">
      <w:start w:val="6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092885"/>
    <w:multiLevelType w:val="hybridMultilevel"/>
    <w:tmpl w:val="4022BECE"/>
    <w:lvl w:ilvl="0" w:tplc="82DCD86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E627C4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2552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1CF02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F2EF8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4A016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26DAC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A0FDEA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186C60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8B2982"/>
    <w:multiLevelType w:val="hybridMultilevel"/>
    <w:tmpl w:val="3BCE9B0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9279DB"/>
    <w:multiLevelType w:val="hybridMultilevel"/>
    <w:tmpl w:val="4148F57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64317FD2"/>
    <w:multiLevelType w:val="hybridMultilevel"/>
    <w:tmpl w:val="F3AA4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603477"/>
    <w:multiLevelType w:val="hybridMultilevel"/>
    <w:tmpl w:val="E0F498AA"/>
    <w:lvl w:ilvl="0" w:tplc="4CCEFDF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5C300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A0CF5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DCC34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10D2A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AC9410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C01CB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228E4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72F958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CA68FD"/>
    <w:multiLevelType w:val="hybridMultilevel"/>
    <w:tmpl w:val="F01C194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25"/>
  </w:num>
  <w:num w:numId="4">
    <w:abstractNumId w:val="19"/>
  </w:num>
  <w:num w:numId="5">
    <w:abstractNumId w:val="27"/>
  </w:num>
  <w:num w:numId="6">
    <w:abstractNumId w:val="29"/>
  </w:num>
  <w:num w:numId="7">
    <w:abstractNumId w:val="8"/>
  </w:num>
  <w:num w:numId="8">
    <w:abstractNumId w:val="2"/>
  </w:num>
  <w:num w:numId="9">
    <w:abstractNumId w:val="3"/>
  </w:num>
  <w:num w:numId="10">
    <w:abstractNumId w:val="4"/>
  </w:num>
  <w:num w:numId="11">
    <w:abstractNumId w:val="24"/>
  </w:num>
  <w:num w:numId="12">
    <w:abstractNumId w:val="14"/>
  </w:num>
  <w:num w:numId="13">
    <w:abstractNumId w:val="16"/>
  </w:num>
  <w:num w:numId="14">
    <w:abstractNumId w:val="5"/>
  </w:num>
  <w:num w:numId="15">
    <w:abstractNumId w:val="1"/>
  </w:num>
  <w:num w:numId="16">
    <w:abstractNumId w:val="17"/>
  </w:num>
  <w:num w:numId="17">
    <w:abstractNumId w:val="26"/>
  </w:num>
  <w:num w:numId="18">
    <w:abstractNumId w:val="12"/>
  </w:num>
  <w:num w:numId="19">
    <w:abstractNumId w:val="13"/>
  </w:num>
  <w:num w:numId="20">
    <w:abstractNumId w:val="33"/>
  </w:num>
  <w:num w:numId="21">
    <w:abstractNumId w:val="15"/>
  </w:num>
  <w:num w:numId="22">
    <w:abstractNumId w:val="30"/>
  </w:num>
  <w:num w:numId="23">
    <w:abstractNumId w:val="31"/>
  </w:num>
  <w:num w:numId="24">
    <w:abstractNumId w:val="34"/>
  </w:num>
  <w:num w:numId="25">
    <w:abstractNumId w:val="20"/>
  </w:num>
  <w:num w:numId="26">
    <w:abstractNumId w:val="0"/>
  </w:num>
  <w:num w:numId="27">
    <w:abstractNumId w:val="22"/>
  </w:num>
  <w:num w:numId="28">
    <w:abstractNumId w:val="32"/>
  </w:num>
  <w:num w:numId="29">
    <w:abstractNumId w:val="7"/>
  </w:num>
  <w:num w:numId="30">
    <w:abstractNumId w:val="18"/>
  </w:num>
  <w:num w:numId="31">
    <w:abstractNumId w:val="9"/>
  </w:num>
  <w:num w:numId="32">
    <w:abstractNumId w:val="23"/>
  </w:num>
  <w:num w:numId="33">
    <w:abstractNumId w:val="28"/>
  </w:num>
  <w:num w:numId="34">
    <w:abstractNumId w:val="6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1AC"/>
    <w:rsid w:val="0000065E"/>
    <w:rsid w:val="00000877"/>
    <w:rsid w:val="00000964"/>
    <w:rsid w:val="00003C18"/>
    <w:rsid w:val="00003F68"/>
    <w:rsid w:val="00004748"/>
    <w:rsid w:val="000055C1"/>
    <w:rsid w:val="00010692"/>
    <w:rsid w:val="00010C72"/>
    <w:rsid w:val="0001171C"/>
    <w:rsid w:val="00012946"/>
    <w:rsid w:val="00013137"/>
    <w:rsid w:val="00017072"/>
    <w:rsid w:val="0002094D"/>
    <w:rsid w:val="00022536"/>
    <w:rsid w:val="00026B87"/>
    <w:rsid w:val="00030B99"/>
    <w:rsid w:val="000316E3"/>
    <w:rsid w:val="000367F5"/>
    <w:rsid w:val="00040AC4"/>
    <w:rsid w:val="0004215C"/>
    <w:rsid w:val="000428AB"/>
    <w:rsid w:val="000447E0"/>
    <w:rsid w:val="00055563"/>
    <w:rsid w:val="00055CE9"/>
    <w:rsid w:val="00057CA3"/>
    <w:rsid w:val="0006039C"/>
    <w:rsid w:val="000622BD"/>
    <w:rsid w:val="000648E1"/>
    <w:rsid w:val="00065A03"/>
    <w:rsid w:val="00066283"/>
    <w:rsid w:val="00067D6E"/>
    <w:rsid w:val="00072634"/>
    <w:rsid w:val="000806D7"/>
    <w:rsid w:val="000809F0"/>
    <w:rsid w:val="00081592"/>
    <w:rsid w:val="0008171F"/>
    <w:rsid w:val="00082B10"/>
    <w:rsid w:val="00085A40"/>
    <w:rsid w:val="000865F5"/>
    <w:rsid w:val="00086978"/>
    <w:rsid w:val="00087947"/>
    <w:rsid w:val="0009210E"/>
    <w:rsid w:val="00093BEF"/>
    <w:rsid w:val="0009451A"/>
    <w:rsid w:val="00097818"/>
    <w:rsid w:val="000A03BE"/>
    <w:rsid w:val="000A47A5"/>
    <w:rsid w:val="000A55A8"/>
    <w:rsid w:val="000A763A"/>
    <w:rsid w:val="000B2574"/>
    <w:rsid w:val="000B4565"/>
    <w:rsid w:val="000B49AB"/>
    <w:rsid w:val="000B6750"/>
    <w:rsid w:val="000B7937"/>
    <w:rsid w:val="000B7A30"/>
    <w:rsid w:val="000C0A1F"/>
    <w:rsid w:val="000C5214"/>
    <w:rsid w:val="000C5CBF"/>
    <w:rsid w:val="000C7487"/>
    <w:rsid w:val="000C7952"/>
    <w:rsid w:val="000D5BF2"/>
    <w:rsid w:val="000D6954"/>
    <w:rsid w:val="000D7930"/>
    <w:rsid w:val="000E02AB"/>
    <w:rsid w:val="000E0814"/>
    <w:rsid w:val="000E2518"/>
    <w:rsid w:val="000E2DBE"/>
    <w:rsid w:val="000E675E"/>
    <w:rsid w:val="000E7445"/>
    <w:rsid w:val="000E78B7"/>
    <w:rsid w:val="000E7E86"/>
    <w:rsid w:val="000F2290"/>
    <w:rsid w:val="000F3115"/>
    <w:rsid w:val="000F4AD1"/>
    <w:rsid w:val="000F5CC4"/>
    <w:rsid w:val="000F615F"/>
    <w:rsid w:val="000F6F55"/>
    <w:rsid w:val="00101071"/>
    <w:rsid w:val="0010357E"/>
    <w:rsid w:val="0010435F"/>
    <w:rsid w:val="001070B5"/>
    <w:rsid w:val="001075E8"/>
    <w:rsid w:val="00112F33"/>
    <w:rsid w:val="00115190"/>
    <w:rsid w:val="00115ED7"/>
    <w:rsid w:val="00116C50"/>
    <w:rsid w:val="00120CE6"/>
    <w:rsid w:val="00121F85"/>
    <w:rsid w:val="00122F99"/>
    <w:rsid w:val="00125A92"/>
    <w:rsid w:val="00126B61"/>
    <w:rsid w:val="00127DD7"/>
    <w:rsid w:val="001312C9"/>
    <w:rsid w:val="00131511"/>
    <w:rsid w:val="00132251"/>
    <w:rsid w:val="00132BD7"/>
    <w:rsid w:val="00135939"/>
    <w:rsid w:val="0013607F"/>
    <w:rsid w:val="00136E2C"/>
    <w:rsid w:val="0014199F"/>
    <w:rsid w:val="00141B62"/>
    <w:rsid w:val="0014252D"/>
    <w:rsid w:val="0014456E"/>
    <w:rsid w:val="00146850"/>
    <w:rsid w:val="00147FF0"/>
    <w:rsid w:val="00150A55"/>
    <w:rsid w:val="00152509"/>
    <w:rsid w:val="0015292F"/>
    <w:rsid w:val="00154100"/>
    <w:rsid w:val="00155C12"/>
    <w:rsid w:val="00155E53"/>
    <w:rsid w:val="0016183A"/>
    <w:rsid w:val="001639FB"/>
    <w:rsid w:val="00172819"/>
    <w:rsid w:val="0017292D"/>
    <w:rsid w:val="0018273B"/>
    <w:rsid w:val="0018549A"/>
    <w:rsid w:val="00190CB8"/>
    <w:rsid w:val="00192729"/>
    <w:rsid w:val="00192BDD"/>
    <w:rsid w:val="0019797C"/>
    <w:rsid w:val="001A0731"/>
    <w:rsid w:val="001A158B"/>
    <w:rsid w:val="001A1723"/>
    <w:rsid w:val="001A1CB5"/>
    <w:rsid w:val="001A2896"/>
    <w:rsid w:val="001A2A7B"/>
    <w:rsid w:val="001A2B19"/>
    <w:rsid w:val="001A4DBB"/>
    <w:rsid w:val="001A55F0"/>
    <w:rsid w:val="001A7871"/>
    <w:rsid w:val="001B25A0"/>
    <w:rsid w:val="001B29B1"/>
    <w:rsid w:val="001B3937"/>
    <w:rsid w:val="001B438E"/>
    <w:rsid w:val="001B6EDF"/>
    <w:rsid w:val="001C1D8D"/>
    <w:rsid w:val="001D1F42"/>
    <w:rsid w:val="001D5BBE"/>
    <w:rsid w:val="001D603C"/>
    <w:rsid w:val="001D797F"/>
    <w:rsid w:val="001D7D75"/>
    <w:rsid w:val="001E31F7"/>
    <w:rsid w:val="001E3B59"/>
    <w:rsid w:val="001E5A15"/>
    <w:rsid w:val="001E66D5"/>
    <w:rsid w:val="001F07BF"/>
    <w:rsid w:val="001F0F99"/>
    <w:rsid w:val="001F1B46"/>
    <w:rsid w:val="001F567D"/>
    <w:rsid w:val="0020000C"/>
    <w:rsid w:val="00200C13"/>
    <w:rsid w:val="00201420"/>
    <w:rsid w:val="00203F06"/>
    <w:rsid w:val="00204052"/>
    <w:rsid w:val="00204780"/>
    <w:rsid w:val="00204F65"/>
    <w:rsid w:val="002056C7"/>
    <w:rsid w:val="00205A99"/>
    <w:rsid w:val="00206115"/>
    <w:rsid w:val="00206772"/>
    <w:rsid w:val="00206AB3"/>
    <w:rsid w:val="00211E56"/>
    <w:rsid w:val="00214105"/>
    <w:rsid w:val="00214EA8"/>
    <w:rsid w:val="002168E7"/>
    <w:rsid w:val="0021798E"/>
    <w:rsid w:val="00217A63"/>
    <w:rsid w:val="00217BD8"/>
    <w:rsid w:val="002227C7"/>
    <w:rsid w:val="00222FA2"/>
    <w:rsid w:val="002263CE"/>
    <w:rsid w:val="002306B0"/>
    <w:rsid w:val="0023092A"/>
    <w:rsid w:val="00230DBB"/>
    <w:rsid w:val="00232AC2"/>
    <w:rsid w:val="0023534C"/>
    <w:rsid w:val="00235E21"/>
    <w:rsid w:val="002375C2"/>
    <w:rsid w:val="00240CCC"/>
    <w:rsid w:val="002411F8"/>
    <w:rsid w:val="002419F4"/>
    <w:rsid w:val="00241A3A"/>
    <w:rsid w:val="0024412A"/>
    <w:rsid w:val="00244876"/>
    <w:rsid w:val="00251E19"/>
    <w:rsid w:val="0025407B"/>
    <w:rsid w:val="0025485F"/>
    <w:rsid w:val="002573ED"/>
    <w:rsid w:val="002605F0"/>
    <w:rsid w:val="00270DE3"/>
    <w:rsid w:val="00272CE5"/>
    <w:rsid w:val="00272E70"/>
    <w:rsid w:val="00274089"/>
    <w:rsid w:val="002751E4"/>
    <w:rsid w:val="002759D5"/>
    <w:rsid w:val="00275DB8"/>
    <w:rsid w:val="00276520"/>
    <w:rsid w:val="002813BA"/>
    <w:rsid w:val="002836A1"/>
    <w:rsid w:val="0028443C"/>
    <w:rsid w:val="002861B0"/>
    <w:rsid w:val="00291E1F"/>
    <w:rsid w:val="00292C85"/>
    <w:rsid w:val="00294972"/>
    <w:rsid w:val="002961C0"/>
    <w:rsid w:val="002A063C"/>
    <w:rsid w:val="002A3787"/>
    <w:rsid w:val="002A6BA3"/>
    <w:rsid w:val="002A6E7E"/>
    <w:rsid w:val="002A79B3"/>
    <w:rsid w:val="002B0590"/>
    <w:rsid w:val="002B1585"/>
    <w:rsid w:val="002B3F6D"/>
    <w:rsid w:val="002B5BA3"/>
    <w:rsid w:val="002B6E5E"/>
    <w:rsid w:val="002B79BF"/>
    <w:rsid w:val="002C10D1"/>
    <w:rsid w:val="002C159B"/>
    <w:rsid w:val="002C268F"/>
    <w:rsid w:val="002C3F65"/>
    <w:rsid w:val="002C5CCA"/>
    <w:rsid w:val="002C6B01"/>
    <w:rsid w:val="002C7C02"/>
    <w:rsid w:val="002D03B2"/>
    <w:rsid w:val="002D4B9D"/>
    <w:rsid w:val="002D5037"/>
    <w:rsid w:val="002D5E94"/>
    <w:rsid w:val="002D6A1F"/>
    <w:rsid w:val="002D7A00"/>
    <w:rsid w:val="002E1CF3"/>
    <w:rsid w:val="002E27B8"/>
    <w:rsid w:val="002E30BB"/>
    <w:rsid w:val="002F253D"/>
    <w:rsid w:val="002F568D"/>
    <w:rsid w:val="002F6241"/>
    <w:rsid w:val="002F73A8"/>
    <w:rsid w:val="00300436"/>
    <w:rsid w:val="003011F7"/>
    <w:rsid w:val="00301D5D"/>
    <w:rsid w:val="00302437"/>
    <w:rsid w:val="0030249C"/>
    <w:rsid w:val="00305CFD"/>
    <w:rsid w:val="00305FEE"/>
    <w:rsid w:val="00306FAC"/>
    <w:rsid w:val="0031131E"/>
    <w:rsid w:val="00311E04"/>
    <w:rsid w:val="00312D60"/>
    <w:rsid w:val="003149B7"/>
    <w:rsid w:val="00315456"/>
    <w:rsid w:val="003154B4"/>
    <w:rsid w:val="003154DB"/>
    <w:rsid w:val="00320473"/>
    <w:rsid w:val="003204A5"/>
    <w:rsid w:val="00321496"/>
    <w:rsid w:val="0032332F"/>
    <w:rsid w:val="003253F6"/>
    <w:rsid w:val="00325FF6"/>
    <w:rsid w:val="00330C5E"/>
    <w:rsid w:val="00330D7C"/>
    <w:rsid w:val="003339E4"/>
    <w:rsid w:val="0033597C"/>
    <w:rsid w:val="0033731F"/>
    <w:rsid w:val="00337F61"/>
    <w:rsid w:val="00340296"/>
    <w:rsid w:val="003402CA"/>
    <w:rsid w:val="00340EF4"/>
    <w:rsid w:val="00342F0F"/>
    <w:rsid w:val="00343652"/>
    <w:rsid w:val="00343DA5"/>
    <w:rsid w:val="00345010"/>
    <w:rsid w:val="00347AC0"/>
    <w:rsid w:val="003525E5"/>
    <w:rsid w:val="00356DE1"/>
    <w:rsid w:val="003574FB"/>
    <w:rsid w:val="0036001E"/>
    <w:rsid w:val="00360476"/>
    <w:rsid w:val="00361E78"/>
    <w:rsid w:val="003631A5"/>
    <w:rsid w:val="00371BB9"/>
    <w:rsid w:val="00372E86"/>
    <w:rsid w:val="00377968"/>
    <w:rsid w:val="00377E43"/>
    <w:rsid w:val="00377E5E"/>
    <w:rsid w:val="0038033B"/>
    <w:rsid w:val="00384BA4"/>
    <w:rsid w:val="00391A54"/>
    <w:rsid w:val="00391D35"/>
    <w:rsid w:val="00392CF6"/>
    <w:rsid w:val="00393710"/>
    <w:rsid w:val="00393B06"/>
    <w:rsid w:val="00393B3C"/>
    <w:rsid w:val="003A1A2E"/>
    <w:rsid w:val="003A2A68"/>
    <w:rsid w:val="003A3243"/>
    <w:rsid w:val="003A50E5"/>
    <w:rsid w:val="003A5D7B"/>
    <w:rsid w:val="003A5E16"/>
    <w:rsid w:val="003A6923"/>
    <w:rsid w:val="003B2EBF"/>
    <w:rsid w:val="003B47C8"/>
    <w:rsid w:val="003B7AB2"/>
    <w:rsid w:val="003C3A2D"/>
    <w:rsid w:val="003C5193"/>
    <w:rsid w:val="003C5755"/>
    <w:rsid w:val="003C752F"/>
    <w:rsid w:val="003D51CD"/>
    <w:rsid w:val="003D59A3"/>
    <w:rsid w:val="003E5B93"/>
    <w:rsid w:val="003E5C09"/>
    <w:rsid w:val="003E5FCF"/>
    <w:rsid w:val="003E7EB4"/>
    <w:rsid w:val="003F0E78"/>
    <w:rsid w:val="003F0FE8"/>
    <w:rsid w:val="003F2A2F"/>
    <w:rsid w:val="003F2A7F"/>
    <w:rsid w:val="003F3158"/>
    <w:rsid w:val="003F3508"/>
    <w:rsid w:val="003F3FD5"/>
    <w:rsid w:val="003F753A"/>
    <w:rsid w:val="004005D6"/>
    <w:rsid w:val="00402105"/>
    <w:rsid w:val="00402A1C"/>
    <w:rsid w:val="00404D31"/>
    <w:rsid w:val="00406CD9"/>
    <w:rsid w:val="004107B3"/>
    <w:rsid w:val="004117EB"/>
    <w:rsid w:val="00412579"/>
    <w:rsid w:val="004163B5"/>
    <w:rsid w:val="00417832"/>
    <w:rsid w:val="00420DFB"/>
    <w:rsid w:val="00423B89"/>
    <w:rsid w:val="004250EC"/>
    <w:rsid w:val="00425C07"/>
    <w:rsid w:val="00427274"/>
    <w:rsid w:val="00427876"/>
    <w:rsid w:val="00427D72"/>
    <w:rsid w:val="00430E04"/>
    <w:rsid w:val="004315C5"/>
    <w:rsid w:val="00431B61"/>
    <w:rsid w:val="00434EB5"/>
    <w:rsid w:val="00441BFE"/>
    <w:rsid w:val="004425C0"/>
    <w:rsid w:val="0044359B"/>
    <w:rsid w:val="004511A4"/>
    <w:rsid w:val="00454BE4"/>
    <w:rsid w:val="00456A36"/>
    <w:rsid w:val="00457A29"/>
    <w:rsid w:val="00463EAC"/>
    <w:rsid w:val="004650FE"/>
    <w:rsid w:val="00465A56"/>
    <w:rsid w:val="00466A63"/>
    <w:rsid w:val="004712B4"/>
    <w:rsid w:val="004716B3"/>
    <w:rsid w:val="00471E72"/>
    <w:rsid w:val="00472161"/>
    <w:rsid w:val="00472F0A"/>
    <w:rsid w:val="00476D5C"/>
    <w:rsid w:val="00480623"/>
    <w:rsid w:val="0048141F"/>
    <w:rsid w:val="00482174"/>
    <w:rsid w:val="00482B49"/>
    <w:rsid w:val="00484204"/>
    <w:rsid w:val="00485372"/>
    <w:rsid w:val="00487CEA"/>
    <w:rsid w:val="004904E1"/>
    <w:rsid w:val="00491B58"/>
    <w:rsid w:val="00492446"/>
    <w:rsid w:val="00492860"/>
    <w:rsid w:val="004939DA"/>
    <w:rsid w:val="00494441"/>
    <w:rsid w:val="004952FE"/>
    <w:rsid w:val="004A0A6A"/>
    <w:rsid w:val="004A1798"/>
    <w:rsid w:val="004A1D03"/>
    <w:rsid w:val="004A24C7"/>
    <w:rsid w:val="004A3195"/>
    <w:rsid w:val="004A4D2D"/>
    <w:rsid w:val="004A6775"/>
    <w:rsid w:val="004A6AAB"/>
    <w:rsid w:val="004B02D6"/>
    <w:rsid w:val="004B055B"/>
    <w:rsid w:val="004B1082"/>
    <w:rsid w:val="004B13F4"/>
    <w:rsid w:val="004B26EA"/>
    <w:rsid w:val="004B4024"/>
    <w:rsid w:val="004B4244"/>
    <w:rsid w:val="004B7329"/>
    <w:rsid w:val="004C3E6C"/>
    <w:rsid w:val="004C5DEC"/>
    <w:rsid w:val="004C66F2"/>
    <w:rsid w:val="004C6EEE"/>
    <w:rsid w:val="004C71C8"/>
    <w:rsid w:val="004D166F"/>
    <w:rsid w:val="004D1B7F"/>
    <w:rsid w:val="004D1D8D"/>
    <w:rsid w:val="004D3214"/>
    <w:rsid w:val="004D578A"/>
    <w:rsid w:val="004D6EEE"/>
    <w:rsid w:val="004D7312"/>
    <w:rsid w:val="004E1987"/>
    <w:rsid w:val="004E1F32"/>
    <w:rsid w:val="004E2EB2"/>
    <w:rsid w:val="004E606F"/>
    <w:rsid w:val="004F1296"/>
    <w:rsid w:val="004F1AB1"/>
    <w:rsid w:val="004F38D1"/>
    <w:rsid w:val="004F603D"/>
    <w:rsid w:val="004F62A6"/>
    <w:rsid w:val="00500432"/>
    <w:rsid w:val="00500D39"/>
    <w:rsid w:val="00501045"/>
    <w:rsid w:val="00501C92"/>
    <w:rsid w:val="00503605"/>
    <w:rsid w:val="005039A2"/>
    <w:rsid w:val="00504828"/>
    <w:rsid w:val="0050590D"/>
    <w:rsid w:val="00510FCE"/>
    <w:rsid w:val="005116CF"/>
    <w:rsid w:val="00511B00"/>
    <w:rsid w:val="0051346F"/>
    <w:rsid w:val="00515307"/>
    <w:rsid w:val="00515FED"/>
    <w:rsid w:val="005169A3"/>
    <w:rsid w:val="00516BAB"/>
    <w:rsid w:val="00524E8E"/>
    <w:rsid w:val="0052507A"/>
    <w:rsid w:val="005251BF"/>
    <w:rsid w:val="00527BC4"/>
    <w:rsid w:val="00530B5E"/>
    <w:rsid w:val="00530DF0"/>
    <w:rsid w:val="0053144B"/>
    <w:rsid w:val="005328AD"/>
    <w:rsid w:val="0053291B"/>
    <w:rsid w:val="00533FB5"/>
    <w:rsid w:val="00534D62"/>
    <w:rsid w:val="0053613F"/>
    <w:rsid w:val="00537CC6"/>
    <w:rsid w:val="00537F3B"/>
    <w:rsid w:val="0054018A"/>
    <w:rsid w:val="00541F28"/>
    <w:rsid w:val="00542BE5"/>
    <w:rsid w:val="005441AC"/>
    <w:rsid w:val="00544C89"/>
    <w:rsid w:val="00544F7D"/>
    <w:rsid w:val="0054728B"/>
    <w:rsid w:val="00547F67"/>
    <w:rsid w:val="00553E97"/>
    <w:rsid w:val="0055570F"/>
    <w:rsid w:val="005575C6"/>
    <w:rsid w:val="00557851"/>
    <w:rsid w:val="005613AA"/>
    <w:rsid w:val="005634D2"/>
    <w:rsid w:val="00566546"/>
    <w:rsid w:val="0056739A"/>
    <w:rsid w:val="00571C5A"/>
    <w:rsid w:val="00575908"/>
    <w:rsid w:val="00575F3C"/>
    <w:rsid w:val="00577725"/>
    <w:rsid w:val="00580602"/>
    <w:rsid w:val="00586F7B"/>
    <w:rsid w:val="00592187"/>
    <w:rsid w:val="00594D09"/>
    <w:rsid w:val="005966A7"/>
    <w:rsid w:val="005974FC"/>
    <w:rsid w:val="005A2C34"/>
    <w:rsid w:val="005A613F"/>
    <w:rsid w:val="005B13B6"/>
    <w:rsid w:val="005B164B"/>
    <w:rsid w:val="005B1C99"/>
    <w:rsid w:val="005B2DA4"/>
    <w:rsid w:val="005B5C21"/>
    <w:rsid w:val="005B70A7"/>
    <w:rsid w:val="005C0116"/>
    <w:rsid w:val="005C1B00"/>
    <w:rsid w:val="005C42B4"/>
    <w:rsid w:val="005C46AC"/>
    <w:rsid w:val="005C6E2E"/>
    <w:rsid w:val="005D2444"/>
    <w:rsid w:val="005D2F64"/>
    <w:rsid w:val="005D306D"/>
    <w:rsid w:val="005D368C"/>
    <w:rsid w:val="005E2292"/>
    <w:rsid w:val="005E22CC"/>
    <w:rsid w:val="005E5E18"/>
    <w:rsid w:val="005E62F8"/>
    <w:rsid w:val="005F0F39"/>
    <w:rsid w:val="005F192E"/>
    <w:rsid w:val="005F1E99"/>
    <w:rsid w:val="005F2037"/>
    <w:rsid w:val="005F22A3"/>
    <w:rsid w:val="005F2E7B"/>
    <w:rsid w:val="005F3DC0"/>
    <w:rsid w:val="005F41C9"/>
    <w:rsid w:val="005F4A01"/>
    <w:rsid w:val="005F5F9F"/>
    <w:rsid w:val="005F6A5F"/>
    <w:rsid w:val="005F6BA1"/>
    <w:rsid w:val="005F714F"/>
    <w:rsid w:val="00601D49"/>
    <w:rsid w:val="006038B0"/>
    <w:rsid w:val="0060438C"/>
    <w:rsid w:val="00605507"/>
    <w:rsid w:val="006058D8"/>
    <w:rsid w:val="00606110"/>
    <w:rsid w:val="00606532"/>
    <w:rsid w:val="006101CB"/>
    <w:rsid w:val="006126E9"/>
    <w:rsid w:val="00612BC9"/>
    <w:rsid w:val="00615FB4"/>
    <w:rsid w:val="0061693B"/>
    <w:rsid w:val="0061704C"/>
    <w:rsid w:val="006171E3"/>
    <w:rsid w:val="00617F3F"/>
    <w:rsid w:val="00620FDB"/>
    <w:rsid w:val="00621919"/>
    <w:rsid w:val="00623771"/>
    <w:rsid w:val="006256F2"/>
    <w:rsid w:val="00625A95"/>
    <w:rsid w:val="00627359"/>
    <w:rsid w:val="00627907"/>
    <w:rsid w:val="00627BBF"/>
    <w:rsid w:val="00627ED4"/>
    <w:rsid w:val="00632AFF"/>
    <w:rsid w:val="00633AAA"/>
    <w:rsid w:val="00634226"/>
    <w:rsid w:val="006348E6"/>
    <w:rsid w:val="00642429"/>
    <w:rsid w:val="00642EA8"/>
    <w:rsid w:val="00642FD9"/>
    <w:rsid w:val="006437F1"/>
    <w:rsid w:val="0064421A"/>
    <w:rsid w:val="00646680"/>
    <w:rsid w:val="00647996"/>
    <w:rsid w:val="0065052B"/>
    <w:rsid w:val="00650F27"/>
    <w:rsid w:val="00654EE8"/>
    <w:rsid w:val="006558BD"/>
    <w:rsid w:val="006577DC"/>
    <w:rsid w:val="006620BD"/>
    <w:rsid w:val="00663B04"/>
    <w:rsid w:val="00663F0B"/>
    <w:rsid w:val="00664927"/>
    <w:rsid w:val="00665934"/>
    <w:rsid w:val="00667F54"/>
    <w:rsid w:val="006719BB"/>
    <w:rsid w:val="00673549"/>
    <w:rsid w:val="00675119"/>
    <w:rsid w:val="006751EA"/>
    <w:rsid w:val="00681C3B"/>
    <w:rsid w:val="00684890"/>
    <w:rsid w:val="00684CBF"/>
    <w:rsid w:val="00686026"/>
    <w:rsid w:val="0069136E"/>
    <w:rsid w:val="0069277A"/>
    <w:rsid w:val="00694F19"/>
    <w:rsid w:val="00695C8B"/>
    <w:rsid w:val="006A0E73"/>
    <w:rsid w:val="006A1F9E"/>
    <w:rsid w:val="006A3657"/>
    <w:rsid w:val="006A3B4C"/>
    <w:rsid w:val="006A5739"/>
    <w:rsid w:val="006A726B"/>
    <w:rsid w:val="006B1C50"/>
    <w:rsid w:val="006B2324"/>
    <w:rsid w:val="006B48EB"/>
    <w:rsid w:val="006B6438"/>
    <w:rsid w:val="006B6716"/>
    <w:rsid w:val="006C07FC"/>
    <w:rsid w:val="006C2223"/>
    <w:rsid w:val="006C3141"/>
    <w:rsid w:val="006C32B9"/>
    <w:rsid w:val="006C347F"/>
    <w:rsid w:val="006C4994"/>
    <w:rsid w:val="006C74D0"/>
    <w:rsid w:val="006C76DD"/>
    <w:rsid w:val="006D0A21"/>
    <w:rsid w:val="006D0E95"/>
    <w:rsid w:val="006D2801"/>
    <w:rsid w:val="006D31D8"/>
    <w:rsid w:val="006D6C89"/>
    <w:rsid w:val="006E0229"/>
    <w:rsid w:val="006E128D"/>
    <w:rsid w:val="006E3AC6"/>
    <w:rsid w:val="006E5D22"/>
    <w:rsid w:val="006E7949"/>
    <w:rsid w:val="006F083A"/>
    <w:rsid w:val="006F2139"/>
    <w:rsid w:val="006F2A32"/>
    <w:rsid w:val="006F2A66"/>
    <w:rsid w:val="006F2D1C"/>
    <w:rsid w:val="006F52E1"/>
    <w:rsid w:val="006F6F83"/>
    <w:rsid w:val="006F7053"/>
    <w:rsid w:val="006F738F"/>
    <w:rsid w:val="006F7474"/>
    <w:rsid w:val="006F7A37"/>
    <w:rsid w:val="00700FC9"/>
    <w:rsid w:val="007022A8"/>
    <w:rsid w:val="00703BBB"/>
    <w:rsid w:val="00704A8A"/>
    <w:rsid w:val="007050FE"/>
    <w:rsid w:val="0070528E"/>
    <w:rsid w:val="00705E05"/>
    <w:rsid w:val="007067F9"/>
    <w:rsid w:val="007108B7"/>
    <w:rsid w:val="00712128"/>
    <w:rsid w:val="007178A2"/>
    <w:rsid w:val="007201B8"/>
    <w:rsid w:val="00721750"/>
    <w:rsid w:val="007219D5"/>
    <w:rsid w:val="0072229F"/>
    <w:rsid w:val="00723A8A"/>
    <w:rsid w:val="00724BBA"/>
    <w:rsid w:val="00724C1B"/>
    <w:rsid w:val="007259D1"/>
    <w:rsid w:val="00725B93"/>
    <w:rsid w:val="007276F0"/>
    <w:rsid w:val="00730377"/>
    <w:rsid w:val="007313C1"/>
    <w:rsid w:val="00731F87"/>
    <w:rsid w:val="0073363E"/>
    <w:rsid w:val="0073397E"/>
    <w:rsid w:val="007346ED"/>
    <w:rsid w:val="00734B00"/>
    <w:rsid w:val="00734EB6"/>
    <w:rsid w:val="00735471"/>
    <w:rsid w:val="007361EC"/>
    <w:rsid w:val="00736769"/>
    <w:rsid w:val="00736F33"/>
    <w:rsid w:val="007378EA"/>
    <w:rsid w:val="00740736"/>
    <w:rsid w:val="007414BE"/>
    <w:rsid w:val="007421BF"/>
    <w:rsid w:val="00745555"/>
    <w:rsid w:val="00745686"/>
    <w:rsid w:val="00745CF6"/>
    <w:rsid w:val="007520F4"/>
    <w:rsid w:val="00756AF2"/>
    <w:rsid w:val="00757E64"/>
    <w:rsid w:val="00761EB3"/>
    <w:rsid w:val="007632A1"/>
    <w:rsid w:val="007632F8"/>
    <w:rsid w:val="00763532"/>
    <w:rsid w:val="00764FDB"/>
    <w:rsid w:val="00765956"/>
    <w:rsid w:val="00765B4D"/>
    <w:rsid w:val="00765F87"/>
    <w:rsid w:val="007705AA"/>
    <w:rsid w:val="00771132"/>
    <w:rsid w:val="00773265"/>
    <w:rsid w:val="00774163"/>
    <w:rsid w:val="0077499D"/>
    <w:rsid w:val="00775EE7"/>
    <w:rsid w:val="0077676C"/>
    <w:rsid w:val="00776FC4"/>
    <w:rsid w:val="00777728"/>
    <w:rsid w:val="007831AC"/>
    <w:rsid w:val="0078358D"/>
    <w:rsid w:val="0078394B"/>
    <w:rsid w:val="0078472A"/>
    <w:rsid w:val="00784DF2"/>
    <w:rsid w:val="00786AA1"/>
    <w:rsid w:val="007959A2"/>
    <w:rsid w:val="007A1489"/>
    <w:rsid w:val="007A2533"/>
    <w:rsid w:val="007A5758"/>
    <w:rsid w:val="007A624C"/>
    <w:rsid w:val="007A6B26"/>
    <w:rsid w:val="007B0322"/>
    <w:rsid w:val="007B13AC"/>
    <w:rsid w:val="007B312B"/>
    <w:rsid w:val="007B39AA"/>
    <w:rsid w:val="007B3B25"/>
    <w:rsid w:val="007B3DC7"/>
    <w:rsid w:val="007B5CD7"/>
    <w:rsid w:val="007B6236"/>
    <w:rsid w:val="007B6238"/>
    <w:rsid w:val="007B6248"/>
    <w:rsid w:val="007C1F93"/>
    <w:rsid w:val="007C1FBE"/>
    <w:rsid w:val="007C3715"/>
    <w:rsid w:val="007C46D0"/>
    <w:rsid w:val="007C5754"/>
    <w:rsid w:val="007C5C6B"/>
    <w:rsid w:val="007C5D1C"/>
    <w:rsid w:val="007C658B"/>
    <w:rsid w:val="007C67F6"/>
    <w:rsid w:val="007C7442"/>
    <w:rsid w:val="007D1B97"/>
    <w:rsid w:val="007D2AE8"/>
    <w:rsid w:val="007D5B54"/>
    <w:rsid w:val="007E1458"/>
    <w:rsid w:val="007F046C"/>
    <w:rsid w:val="007F0A2A"/>
    <w:rsid w:val="00801178"/>
    <w:rsid w:val="008026C9"/>
    <w:rsid w:val="008050C4"/>
    <w:rsid w:val="00810AAB"/>
    <w:rsid w:val="008137A4"/>
    <w:rsid w:val="00813E6D"/>
    <w:rsid w:val="00814037"/>
    <w:rsid w:val="008165AE"/>
    <w:rsid w:val="00823CC1"/>
    <w:rsid w:val="0082417E"/>
    <w:rsid w:val="00826C28"/>
    <w:rsid w:val="00831C03"/>
    <w:rsid w:val="0083203A"/>
    <w:rsid w:val="00833516"/>
    <w:rsid w:val="008346D3"/>
    <w:rsid w:val="00834896"/>
    <w:rsid w:val="00836791"/>
    <w:rsid w:val="008369FD"/>
    <w:rsid w:val="008414DB"/>
    <w:rsid w:val="00842110"/>
    <w:rsid w:val="00842250"/>
    <w:rsid w:val="0084230D"/>
    <w:rsid w:val="00844222"/>
    <w:rsid w:val="008444E9"/>
    <w:rsid w:val="00844E5B"/>
    <w:rsid w:val="008462DB"/>
    <w:rsid w:val="008473F1"/>
    <w:rsid w:val="008476E9"/>
    <w:rsid w:val="008514B2"/>
    <w:rsid w:val="00851EF0"/>
    <w:rsid w:val="00852EED"/>
    <w:rsid w:val="008535B5"/>
    <w:rsid w:val="0086258B"/>
    <w:rsid w:val="00862E88"/>
    <w:rsid w:val="00864657"/>
    <w:rsid w:val="00864849"/>
    <w:rsid w:val="0086707D"/>
    <w:rsid w:val="00874C40"/>
    <w:rsid w:val="00874D68"/>
    <w:rsid w:val="00876344"/>
    <w:rsid w:val="00880D21"/>
    <w:rsid w:val="00883FD0"/>
    <w:rsid w:val="0088615D"/>
    <w:rsid w:val="008866E5"/>
    <w:rsid w:val="008908F7"/>
    <w:rsid w:val="00890D81"/>
    <w:rsid w:val="00891078"/>
    <w:rsid w:val="00895C00"/>
    <w:rsid w:val="008A1E8D"/>
    <w:rsid w:val="008A57D0"/>
    <w:rsid w:val="008A6344"/>
    <w:rsid w:val="008A66C0"/>
    <w:rsid w:val="008A676D"/>
    <w:rsid w:val="008A6BA6"/>
    <w:rsid w:val="008A769D"/>
    <w:rsid w:val="008B04E2"/>
    <w:rsid w:val="008B34E4"/>
    <w:rsid w:val="008B5456"/>
    <w:rsid w:val="008B6852"/>
    <w:rsid w:val="008B69EB"/>
    <w:rsid w:val="008B6FC8"/>
    <w:rsid w:val="008C03EE"/>
    <w:rsid w:val="008C0B2F"/>
    <w:rsid w:val="008C0CD3"/>
    <w:rsid w:val="008C2EDD"/>
    <w:rsid w:val="008C3DF1"/>
    <w:rsid w:val="008C63EC"/>
    <w:rsid w:val="008C6DC5"/>
    <w:rsid w:val="008D0B45"/>
    <w:rsid w:val="008D0BED"/>
    <w:rsid w:val="008D0E1D"/>
    <w:rsid w:val="008D5BE6"/>
    <w:rsid w:val="008D6B10"/>
    <w:rsid w:val="008D7DA2"/>
    <w:rsid w:val="008E1498"/>
    <w:rsid w:val="008E1D87"/>
    <w:rsid w:val="008E2DD4"/>
    <w:rsid w:val="008F1917"/>
    <w:rsid w:val="008F34F6"/>
    <w:rsid w:val="008F3EB8"/>
    <w:rsid w:val="008F4202"/>
    <w:rsid w:val="00902823"/>
    <w:rsid w:val="009034DD"/>
    <w:rsid w:val="00903D96"/>
    <w:rsid w:val="00904693"/>
    <w:rsid w:val="00905946"/>
    <w:rsid w:val="0090633B"/>
    <w:rsid w:val="009104BE"/>
    <w:rsid w:val="00910A35"/>
    <w:rsid w:val="00911BE8"/>
    <w:rsid w:val="00912A93"/>
    <w:rsid w:val="00913B3B"/>
    <w:rsid w:val="00914A1C"/>
    <w:rsid w:val="00915A24"/>
    <w:rsid w:val="009168D7"/>
    <w:rsid w:val="00916BD1"/>
    <w:rsid w:val="00917F57"/>
    <w:rsid w:val="00920DBF"/>
    <w:rsid w:val="00924C90"/>
    <w:rsid w:val="0093069C"/>
    <w:rsid w:val="009308B0"/>
    <w:rsid w:val="00930BE6"/>
    <w:rsid w:val="00933728"/>
    <w:rsid w:val="009337EC"/>
    <w:rsid w:val="00936D60"/>
    <w:rsid w:val="009377C3"/>
    <w:rsid w:val="00940838"/>
    <w:rsid w:val="00941CD5"/>
    <w:rsid w:val="0094446E"/>
    <w:rsid w:val="00945FCE"/>
    <w:rsid w:val="00946987"/>
    <w:rsid w:val="00946E18"/>
    <w:rsid w:val="009513F4"/>
    <w:rsid w:val="00953852"/>
    <w:rsid w:val="009538D0"/>
    <w:rsid w:val="00953B42"/>
    <w:rsid w:val="00957190"/>
    <w:rsid w:val="00962D0B"/>
    <w:rsid w:val="0096313B"/>
    <w:rsid w:val="00965684"/>
    <w:rsid w:val="0096640F"/>
    <w:rsid w:val="0096673D"/>
    <w:rsid w:val="009709CD"/>
    <w:rsid w:val="00971988"/>
    <w:rsid w:val="009726D7"/>
    <w:rsid w:val="00974115"/>
    <w:rsid w:val="00975324"/>
    <w:rsid w:val="009815E7"/>
    <w:rsid w:val="00982567"/>
    <w:rsid w:val="00982E00"/>
    <w:rsid w:val="0098648D"/>
    <w:rsid w:val="009904C5"/>
    <w:rsid w:val="00990BEE"/>
    <w:rsid w:val="009919FF"/>
    <w:rsid w:val="009922D2"/>
    <w:rsid w:val="00995A53"/>
    <w:rsid w:val="00995FD3"/>
    <w:rsid w:val="009969F4"/>
    <w:rsid w:val="0099736A"/>
    <w:rsid w:val="009A08D7"/>
    <w:rsid w:val="009A2001"/>
    <w:rsid w:val="009A2C9E"/>
    <w:rsid w:val="009A2CC7"/>
    <w:rsid w:val="009A307B"/>
    <w:rsid w:val="009A3D8F"/>
    <w:rsid w:val="009A3E5B"/>
    <w:rsid w:val="009A5362"/>
    <w:rsid w:val="009A612D"/>
    <w:rsid w:val="009A632C"/>
    <w:rsid w:val="009B0CD9"/>
    <w:rsid w:val="009B181E"/>
    <w:rsid w:val="009B1A25"/>
    <w:rsid w:val="009B2316"/>
    <w:rsid w:val="009B5281"/>
    <w:rsid w:val="009B58D0"/>
    <w:rsid w:val="009B5DF0"/>
    <w:rsid w:val="009B720B"/>
    <w:rsid w:val="009B7714"/>
    <w:rsid w:val="009C2EA2"/>
    <w:rsid w:val="009C43F6"/>
    <w:rsid w:val="009C467B"/>
    <w:rsid w:val="009C6B3D"/>
    <w:rsid w:val="009C758B"/>
    <w:rsid w:val="009D05C7"/>
    <w:rsid w:val="009D31C3"/>
    <w:rsid w:val="009D3564"/>
    <w:rsid w:val="009D3CDC"/>
    <w:rsid w:val="009D511E"/>
    <w:rsid w:val="009D66A1"/>
    <w:rsid w:val="009D76DA"/>
    <w:rsid w:val="009E06E8"/>
    <w:rsid w:val="009E23D1"/>
    <w:rsid w:val="009E2DC6"/>
    <w:rsid w:val="009E2FA9"/>
    <w:rsid w:val="009E3C6C"/>
    <w:rsid w:val="009E5EE8"/>
    <w:rsid w:val="009E5F5E"/>
    <w:rsid w:val="009E630A"/>
    <w:rsid w:val="009E7901"/>
    <w:rsid w:val="009F0C16"/>
    <w:rsid w:val="009F14B9"/>
    <w:rsid w:val="009F2699"/>
    <w:rsid w:val="009F3507"/>
    <w:rsid w:val="009F6383"/>
    <w:rsid w:val="00A019B5"/>
    <w:rsid w:val="00A01CE6"/>
    <w:rsid w:val="00A110B0"/>
    <w:rsid w:val="00A13BF0"/>
    <w:rsid w:val="00A13C3F"/>
    <w:rsid w:val="00A1551E"/>
    <w:rsid w:val="00A1749F"/>
    <w:rsid w:val="00A20A07"/>
    <w:rsid w:val="00A21427"/>
    <w:rsid w:val="00A219E9"/>
    <w:rsid w:val="00A21C7F"/>
    <w:rsid w:val="00A23E0C"/>
    <w:rsid w:val="00A24325"/>
    <w:rsid w:val="00A2560B"/>
    <w:rsid w:val="00A266B3"/>
    <w:rsid w:val="00A3132E"/>
    <w:rsid w:val="00A33BED"/>
    <w:rsid w:val="00A4319B"/>
    <w:rsid w:val="00A431DD"/>
    <w:rsid w:val="00A465FC"/>
    <w:rsid w:val="00A4761D"/>
    <w:rsid w:val="00A477FE"/>
    <w:rsid w:val="00A509B7"/>
    <w:rsid w:val="00A5157E"/>
    <w:rsid w:val="00A52595"/>
    <w:rsid w:val="00A537B0"/>
    <w:rsid w:val="00A55DD7"/>
    <w:rsid w:val="00A57064"/>
    <w:rsid w:val="00A57D4C"/>
    <w:rsid w:val="00A6283B"/>
    <w:rsid w:val="00A637A9"/>
    <w:rsid w:val="00A648A5"/>
    <w:rsid w:val="00A650A0"/>
    <w:rsid w:val="00A653A8"/>
    <w:rsid w:val="00A6589F"/>
    <w:rsid w:val="00A7010B"/>
    <w:rsid w:val="00A724B4"/>
    <w:rsid w:val="00A73241"/>
    <w:rsid w:val="00A743CB"/>
    <w:rsid w:val="00A80B79"/>
    <w:rsid w:val="00A80D00"/>
    <w:rsid w:val="00A8111A"/>
    <w:rsid w:val="00A81413"/>
    <w:rsid w:val="00A81D78"/>
    <w:rsid w:val="00A83D9F"/>
    <w:rsid w:val="00A8525D"/>
    <w:rsid w:val="00A85D91"/>
    <w:rsid w:val="00A86B45"/>
    <w:rsid w:val="00A906F8"/>
    <w:rsid w:val="00A907E7"/>
    <w:rsid w:val="00A91C54"/>
    <w:rsid w:val="00A932FF"/>
    <w:rsid w:val="00A947FF"/>
    <w:rsid w:val="00AA276F"/>
    <w:rsid w:val="00AA3F2F"/>
    <w:rsid w:val="00AA50D5"/>
    <w:rsid w:val="00AA519C"/>
    <w:rsid w:val="00AB1BB9"/>
    <w:rsid w:val="00AB260A"/>
    <w:rsid w:val="00AB2B7E"/>
    <w:rsid w:val="00AB2CE6"/>
    <w:rsid w:val="00AB3FAF"/>
    <w:rsid w:val="00AC380E"/>
    <w:rsid w:val="00AC4172"/>
    <w:rsid w:val="00AC4320"/>
    <w:rsid w:val="00AC579D"/>
    <w:rsid w:val="00AC5F07"/>
    <w:rsid w:val="00AC764E"/>
    <w:rsid w:val="00AD0AFF"/>
    <w:rsid w:val="00AD3A0C"/>
    <w:rsid w:val="00AD77C4"/>
    <w:rsid w:val="00AE0178"/>
    <w:rsid w:val="00AE183C"/>
    <w:rsid w:val="00AE207E"/>
    <w:rsid w:val="00AE331E"/>
    <w:rsid w:val="00AE3EDF"/>
    <w:rsid w:val="00AE5418"/>
    <w:rsid w:val="00AE62CE"/>
    <w:rsid w:val="00AE69F8"/>
    <w:rsid w:val="00AE6A79"/>
    <w:rsid w:val="00AF358F"/>
    <w:rsid w:val="00AF437D"/>
    <w:rsid w:val="00AF4F87"/>
    <w:rsid w:val="00AF6C17"/>
    <w:rsid w:val="00B00B63"/>
    <w:rsid w:val="00B00F63"/>
    <w:rsid w:val="00B01948"/>
    <w:rsid w:val="00B03E48"/>
    <w:rsid w:val="00B04DD6"/>
    <w:rsid w:val="00B050C2"/>
    <w:rsid w:val="00B06944"/>
    <w:rsid w:val="00B06F13"/>
    <w:rsid w:val="00B11A6E"/>
    <w:rsid w:val="00B144E2"/>
    <w:rsid w:val="00B145C3"/>
    <w:rsid w:val="00B1518E"/>
    <w:rsid w:val="00B165F9"/>
    <w:rsid w:val="00B2033D"/>
    <w:rsid w:val="00B240B8"/>
    <w:rsid w:val="00B2544A"/>
    <w:rsid w:val="00B2724E"/>
    <w:rsid w:val="00B27282"/>
    <w:rsid w:val="00B278A7"/>
    <w:rsid w:val="00B27A2C"/>
    <w:rsid w:val="00B27FA4"/>
    <w:rsid w:val="00B3023E"/>
    <w:rsid w:val="00B3073E"/>
    <w:rsid w:val="00B30950"/>
    <w:rsid w:val="00B3151C"/>
    <w:rsid w:val="00B319E6"/>
    <w:rsid w:val="00B31D36"/>
    <w:rsid w:val="00B32D87"/>
    <w:rsid w:val="00B33F24"/>
    <w:rsid w:val="00B35334"/>
    <w:rsid w:val="00B4155C"/>
    <w:rsid w:val="00B41F91"/>
    <w:rsid w:val="00B42710"/>
    <w:rsid w:val="00B44113"/>
    <w:rsid w:val="00B46904"/>
    <w:rsid w:val="00B51635"/>
    <w:rsid w:val="00B53477"/>
    <w:rsid w:val="00B54781"/>
    <w:rsid w:val="00B55629"/>
    <w:rsid w:val="00B5795A"/>
    <w:rsid w:val="00B661F7"/>
    <w:rsid w:val="00B71594"/>
    <w:rsid w:val="00B72732"/>
    <w:rsid w:val="00B73637"/>
    <w:rsid w:val="00B74654"/>
    <w:rsid w:val="00B74C82"/>
    <w:rsid w:val="00B75C4D"/>
    <w:rsid w:val="00B77BCB"/>
    <w:rsid w:val="00B813EE"/>
    <w:rsid w:val="00B81666"/>
    <w:rsid w:val="00B8488B"/>
    <w:rsid w:val="00B85999"/>
    <w:rsid w:val="00B86310"/>
    <w:rsid w:val="00B864BF"/>
    <w:rsid w:val="00B9246A"/>
    <w:rsid w:val="00B93EFF"/>
    <w:rsid w:val="00B9505D"/>
    <w:rsid w:val="00B97751"/>
    <w:rsid w:val="00B97775"/>
    <w:rsid w:val="00B979BB"/>
    <w:rsid w:val="00BA0057"/>
    <w:rsid w:val="00BA16EF"/>
    <w:rsid w:val="00BA1A0D"/>
    <w:rsid w:val="00BA351B"/>
    <w:rsid w:val="00BB0CAB"/>
    <w:rsid w:val="00BB1E5E"/>
    <w:rsid w:val="00BB252E"/>
    <w:rsid w:val="00BB4687"/>
    <w:rsid w:val="00BC314C"/>
    <w:rsid w:val="00BC332F"/>
    <w:rsid w:val="00BC3AE4"/>
    <w:rsid w:val="00BC4D38"/>
    <w:rsid w:val="00BC52E8"/>
    <w:rsid w:val="00BC5E4F"/>
    <w:rsid w:val="00BD387B"/>
    <w:rsid w:val="00BD3DF1"/>
    <w:rsid w:val="00BD42BE"/>
    <w:rsid w:val="00BD489E"/>
    <w:rsid w:val="00BD5C03"/>
    <w:rsid w:val="00BE08D6"/>
    <w:rsid w:val="00BE08E1"/>
    <w:rsid w:val="00BE1630"/>
    <w:rsid w:val="00BE2B98"/>
    <w:rsid w:val="00BE4CF2"/>
    <w:rsid w:val="00BE5F4C"/>
    <w:rsid w:val="00BE75F3"/>
    <w:rsid w:val="00BF0C5C"/>
    <w:rsid w:val="00BF12BA"/>
    <w:rsid w:val="00BF3E37"/>
    <w:rsid w:val="00BF45EB"/>
    <w:rsid w:val="00BF51FD"/>
    <w:rsid w:val="00BF570B"/>
    <w:rsid w:val="00BF69FA"/>
    <w:rsid w:val="00BF74C0"/>
    <w:rsid w:val="00BF773F"/>
    <w:rsid w:val="00BF7948"/>
    <w:rsid w:val="00C04098"/>
    <w:rsid w:val="00C07068"/>
    <w:rsid w:val="00C07FE5"/>
    <w:rsid w:val="00C10D1C"/>
    <w:rsid w:val="00C114A1"/>
    <w:rsid w:val="00C11843"/>
    <w:rsid w:val="00C12066"/>
    <w:rsid w:val="00C12C68"/>
    <w:rsid w:val="00C13D45"/>
    <w:rsid w:val="00C13DB6"/>
    <w:rsid w:val="00C15582"/>
    <w:rsid w:val="00C16CC5"/>
    <w:rsid w:val="00C17131"/>
    <w:rsid w:val="00C17697"/>
    <w:rsid w:val="00C21364"/>
    <w:rsid w:val="00C22496"/>
    <w:rsid w:val="00C24512"/>
    <w:rsid w:val="00C277E5"/>
    <w:rsid w:val="00C27AFD"/>
    <w:rsid w:val="00C30FA1"/>
    <w:rsid w:val="00C31943"/>
    <w:rsid w:val="00C32AFE"/>
    <w:rsid w:val="00C33501"/>
    <w:rsid w:val="00C35A85"/>
    <w:rsid w:val="00C35E9D"/>
    <w:rsid w:val="00C36C82"/>
    <w:rsid w:val="00C36E31"/>
    <w:rsid w:val="00C37031"/>
    <w:rsid w:val="00C37036"/>
    <w:rsid w:val="00C37654"/>
    <w:rsid w:val="00C44B64"/>
    <w:rsid w:val="00C47FDA"/>
    <w:rsid w:val="00C530EE"/>
    <w:rsid w:val="00C54B86"/>
    <w:rsid w:val="00C555E1"/>
    <w:rsid w:val="00C600AF"/>
    <w:rsid w:val="00C642A5"/>
    <w:rsid w:val="00C64825"/>
    <w:rsid w:val="00C65D6E"/>
    <w:rsid w:val="00C7259B"/>
    <w:rsid w:val="00C73539"/>
    <w:rsid w:val="00C7366D"/>
    <w:rsid w:val="00C759D1"/>
    <w:rsid w:val="00C75AB6"/>
    <w:rsid w:val="00C75F48"/>
    <w:rsid w:val="00C76281"/>
    <w:rsid w:val="00C764B9"/>
    <w:rsid w:val="00C779A8"/>
    <w:rsid w:val="00C83F3A"/>
    <w:rsid w:val="00C86CA8"/>
    <w:rsid w:val="00C86D2B"/>
    <w:rsid w:val="00C87210"/>
    <w:rsid w:val="00C879C2"/>
    <w:rsid w:val="00C9078F"/>
    <w:rsid w:val="00C93D12"/>
    <w:rsid w:val="00C943B6"/>
    <w:rsid w:val="00CA1257"/>
    <w:rsid w:val="00CA1FB3"/>
    <w:rsid w:val="00CA4B3E"/>
    <w:rsid w:val="00CA583D"/>
    <w:rsid w:val="00CA7784"/>
    <w:rsid w:val="00CA7E28"/>
    <w:rsid w:val="00CB0E48"/>
    <w:rsid w:val="00CB2851"/>
    <w:rsid w:val="00CB4658"/>
    <w:rsid w:val="00CB5696"/>
    <w:rsid w:val="00CC553C"/>
    <w:rsid w:val="00CC60A6"/>
    <w:rsid w:val="00CC6221"/>
    <w:rsid w:val="00CD1C52"/>
    <w:rsid w:val="00CD1D0A"/>
    <w:rsid w:val="00CD229B"/>
    <w:rsid w:val="00CD4254"/>
    <w:rsid w:val="00CD7C80"/>
    <w:rsid w:val="00CE0C1E"/>
    <w:rsid w:val="00CE1019"/>
    <w:rsid w:val="00CE2198"/>
    <w:rsid w:val="00CE3DD8"/>
    <w:rsid w:val="00CE4B36"/>
    <w:rsid w:val="00CE77BA"/>
    <w:rsid w:val="00CF1C32"/>
    <w:rsid w:val="00CF379C"/>
    <w:rsid w:val="00CF384D"/>
    <w:rsid w:val="00CF448D"/>
    <w:rsid w:val="00CF4627"/>
    <w:rsid w:val="00CF4B90"/>
    <w:rsid w:val="00D00E3E"/>
    <w:rsid w:val="00D0653C"/>
    <w:rsid w:val="00D065C6"/>
    <w:rsid w:val="00D06C10"/>
    <w:rsid w:val="00D07593"/>
    <w:rsid w:val="00D10462"/>
    <w:rsid w:val="00D10A6E"/>
    <w:rsid w:val="00D11790"/>
    <w:rsid w:val="00D118EB"/>
    <w:rsid w:val="00D140DF"/>
    <w:rsid w:val="00D142AC"/>
    <w:rsid w:val="00D15E2D"/>
    <w:rsid w:val="00D179A8"/>
    <w:rsid w:val="00D24233"/>
    <w:rsid w:val="00D26FFE"/>
    <w:rsid w:val="00D32343"/>
    <w:rsid w:val="00D33126"/>
    <w:rsid w:val="00D34C18"/>
    <w:rsid w:val="00D3715E"/>
    <w:rsid w:val="00D3724E"/>
    <w:rsid w:val="00D416E4"/>
    <w:rsid w:val="00D46485"/>
    <w:rsid w:val="00D46FC9"/>
    <w:rsid w:val="00D50BB9"/>
    <w:rsid w:val="00D518A0"/>
    <w:rsid w:val="00D54410"/>
    <w:rsid w:val="00D56DEB"/>
    <w:rsid w:val="00D627DF"/>
    <w:rsid w:val="00D63ACF"/>
    <w:rsid w:val="00D63DDB"/>
    <w:rsid w:val="00D66094"/>
    <w:rsid w:val="00D66D4E"/>
    <w:rsid w:val="00D67E7A"/>
    <w:rsid w:val="00D70676"/>
    <w:rsid w:val="00D70C85"/>
    <w:rsid w:val="00D715BC"/>
    <w:rsid w:val="00D72417"/>
    <w:rsid w:val="00D7759D"/>
    <w:rsid w:val="00D806AE"/>
    <w:rsid w:val="00D823D1"/>
    <w:rsid w:val="00D83944"/>
    <w:rsid w:val="00D83F7E"/>
    <w:rsid w:val="00D864C6"/>
    <w:rsid w:val="00D8743A"/>
    <w:rsid w:val="00D8747F"/>
    <w:rsid w:val="00D902CD"/>
    <w:rsid w:val="00D913A5"/>
    <w:rsid w:val="00D9147B"/>
    <w:rsid w:val="00D93CF8"/>
    <w:rsid w:val="00D93ECD"/>
    <w:rsid w:val="00D95C4B"/>
    <w:rsid w:val="00DA0606"/>
    <w:rsid w:val="00DA1CDC"/>
    <w:rsid w:val="00DA2DCD"/>
    <w:rsid w:val="00DA3069"/>
    <w:rsid w:val="00DA40AF"/>
    <w:rsid w:val="00DA48C7"/>
    <w:rsid w:val="00DA524C"/>
    <w:rsid w:val="00DA5C11"/>
    <w:rsid w:val="00DB0FA6"/>
    <w:rsid w:val="00DB1AC2"/>
    <w:rsid w:val="00DB21AB"/>
    <w:rsid w:val="00DB42DA"/>
    <w:rsid w:val="00DB447D"/>
    <w:rsid w:val="00DB7918"/>
    <w:rsid w:val="00DB7EAF"/>
    <w:rsid w:val="00DC2A62"/>
    <w:rsid w:val="00DC40AF"/>
    <w:rsid w:val="00DC6142"/>
    <w:rsid w:val="00DC7269"/>
    <w:rsid w:val="00DD0758"/>
    <w:rsid w:val="00DD5996"/>
    <w:rsid w:val="00DD5E70"/>
    <w:rsid w:val="00DD7D9E"/>
    <w:rsid w:val="00DE1546"/>
    <w:rsid w:val="00DE15EC"/>
    <w:rsid w:val="00DE2075"/>
    <w:rsid w:val="00DE234C"/>
    <w:rsid w:val="00DE2C18"/>
    <w:rsid w:val="00DE55CE"/>
    <w:rsid w:val="00DF3A9F"/>
    <w:rsid w:val="00DF3B5E"/>
    <w:rsid w:val="00E00103"/>
    <w:rsid w:val="00E01224"/>
    <w:rsid w:val="00E03759"/>
    <w:rsid w:val="00E16C39"/>
    <w:rsid w:val="00E17B3A"/>
    <w:rsid w:val="00E21D63"/>
    <w:rsid w:val="00E24225"/>
    <w:rsid w:val="00E26461"/>
    <w:rsid w:val="00E31507"/>
    <w:rsid w:val="00E31747"/>
    <w:rsid w:val="00E330FA"/>
    <w:rsid w:val="00E34A17"/>
    <w:rsid w:val="00E34CF1"/>
    <w:rsid w:val="00E353B9"/>
    <w:rsid w:val="00E36B1F"/>
    <w:rsid w:val="00E37347"/>
    <w:rsid w:val="00E4070F"/>
    <w:rsid w:val="00E42973"/>
    <w:rsid w:val="00E4304A"/>
    <w:rsid w:val="00E43251"/>
    <w:rsid w:val="00E437FD"/>
    <w:rsid w:val="00E439BA"/>
    <w:rsid w:val="00E445C7"/>
    <w:rsid w:val="00E44F38"/>
    <w:rsid w:val="00E47147"/>
    <w:rsid w:val="00E508F8"/>
    <w:rsid w:val="00E5455E"/>
    <w:rsid w:val="00E554DE"/>
    <w:rsid w:val="00E562A7"/>
    <w:rsid w:val="00E56575"/>
    <w:rsid w:val="00E60E1B"/>
    <w:rsid w:val="00E617ED"/>
    <w:rsid w:val="00E61D6C"/>
    <w:rsid w:val="00E62D3D"/>
    <w:rsid w:val="00E63ADB"/>
    <w:rsid w:val="00E63E2B"/>
    <w:rsid w:val="00E75C33"/>
    <w:rsid w:val="00E775EE"/>
    <w:rsid w:val="00E81D49"/>
    <w:rsid w:val="00E82A2A"/>
    <w:rsid w:val="00E836B0"/>
    <w:rsid w:val="00E85DE0"/>
    <w:rsid w:val="00E86388"/>
    <w:rsid w:val="00E90074"/>
    <w:rsid w:val="00E93014"/>
    <w:rsid w:val="00E9404E"/>
    <w:rsid w:val="00E95A4D"/>
    <w:rsid w:val="00E973DC"/>
    <w:rsid w:val="00EA0AC0"/>
    <w:rsid w:val="00EA17D7"/>
    <w:rsid w:val="00EA581E"/>
    <w:rsid w:val="00EB2D2E"/>
    <w:rsid w:val="00EB744D"/>
    <w:rsid w:val="00EB7599"/>
    <w:rsid w:val="00EB7D7F"/>
    <w:rsid w:val="00EC41C8"/>
    <w:rsid w:val="00EC506E"/>
    <w:rsid w:val="00EC52F9"/>
    <w:rsid w:val="00EC7308"/>
    <w:rsid w:val="00ED0D1A"/>
    <w:rsid w:val="00ED22E0"/>
    <w:rsid w:val="00ED26AA"/>
    <w:rsid w:val="00ED5A5E"/>
    <w:rsid w:val="00ED741A"/>
    <w:rsid w:val="00ED7ABB"/>
    <w:rsid w:val="00EE185B"/>
    <w:rsid w:val="00EE2786"/>
    <w:rsid w:val="00EE3635"/>
    <w:rsid w:val="00EE3E69"/>
    <w:rsid w:val="00EE507C"/>
    <w:rsid w:val="00EE573E"/>
    <w:rsid w:val="00EE73F5"/>
    <w:rsid w:val="00EE7DD7"/>
    <w:rsid w:val="00EE7F97"/>
    <w:rsid w:val="00EF0F5A"/>
    <w:rsid w:val="00EF3F15"/>
    <w:rsid w:val="00EF4491"/>
    <w:rsid w:val="00EF4EAD"/>
    <w:rsid w:val="00EF6EA5"/>
    <w:rsid w:val="00F01AE3"/>
    <w:rsid w:val="00F04607"/>
    <w:rsid w:val="00F05E52"/>
    <w:rsid w:val="00F05E8A"/>
    <w:rsid w:val="00F06311"/>
    <w:rsid w:val="00F06C78"/>
    <w:rsid w:val="00F0753A"/>
    <w:rsid w:val="00F10EB9"/>
    <w:rsid w:val="00F12A3F"/>
    <w:rsid w:val="00F13B36"/>
    <w:rsid w:val="00F14FBC"/>
    <w:rsid w:val="00F16E6C"/>
    <w:rsid w:val="00F175A8"/>
    <w:rsid w:val="00F17CF4"/>
    <w:rsid w:val="00F20E22"/>
    <w:rsid w:val="00F2361B"/>
    <w:rsid w:val="00F24282"/>
    <w:rsid w:val="00F24DE0"/>
    <w:rsid w:val="00F254BD"/>
    <w:rsid w:val="00F270D5"/>
    <w:rsid w:val="00F27364"/>
    <w:rsid w:val="00F273FB"/>
    <w:rsid w:val="00F32C5C"/>
    <w:rsid w:val="00F34BDA"/>
    <w:rsid w:val="00F3672F"/>
    <w:rsid w:val="00F371F9"/>
    <w:rsid w:val="00F4176D"/>
    <w:rsid w:val="00F422BA"/>
    <w:rsid w:val="00F42E5F"/>
    <w:rsid w:val="00F43D2F"/>
    <w:rsid w:val="00F44AC5"/>
    <w:rsid w:val="00F454CB"/>
    <w:rsid w:val="00F5291A"/>
    <w:rsid w:val="00F52BBC"/>
    <w:rsid w:val="00F52F2B"/>
    <w:rsid w:val="00F54961"/>
    <w:rsid w:val="00F55536"/>
    <w:rsid w:val="00F5597D"/>
    <w:rsid w:val="00F56F7B"/>
    <w:rsid w:val="00F60540"/>
    <w:rsid w:val="00F614BA"/>
    <w:rsid w:val="00F61542"/>
    <w:rsid w:val="00F623E3"/>
    <w:rsid w:val="00F62E2A"/>
    <w:rsid w:val="00F67184"/>
    <w:rsid w:val="00F671ED"/>
    <w:rsid w:val="00F67E06"/>
    <w:rsid w:val="00F710A1"/>
    <w:rsid w:val="00F71791"/>
    <w:rsid w:val="00F74050"/>
    <w:rsid w:val="00F77303"/>
    <w:rsid w:val="00F805E0"/>
    <w:rsid w:val="00F80FB9"/>
    <w:rsid w:val="00F80FF6"/>
    <w:rsid w:val="00F81D90"/>
    <w:rsid w:val="00F8606D"/>
    <w:rsid w:val="00F87111"/>
    <w:rsid w:val="00F90DDA"/>
    <w:rsid w:val="00F92692"/>
    <w:rsid w:val="00F93D4E"/>
    <w:rsid w:val="00F93EDF"/>
    <w:rsid w:val="00F96054"/>
    <w:rsid w:val="00F978A0"/>
    <w:rsid w:val="00F97A7C"/>
    <w:rsid w:val="00F97E15"/>
    <w:rsid w:val="00FA0E4C"/>
    <w:rsid w:val="00FA153E"/>
    <w:rsid w:val="00FA1F68"/>
    <w:rsid w:val="00FA4712"/>
    <w:rsid w:val="00FA6464"/>
    <w:rsid w:val="00FB0541"/>
    <w:rsid w:val="00FB0D66"/>
    <w:rsid w:val="00FB173A"/>
    <w:rsid w:val="00FB67BF"/>
    <w:rsid w:val="00FC16D9"/>
    <w:rsid w:val="00FC2BC9"/>
    <w:rsid w:val="00FC3D0A"/>
    <w:rsid w:val="00FC3F71"/>
    <w:rsid w:val="00FC723B"/>
    <w:rsid w:val="00FC7924"/>
    <w:rsid w:val="00FC7A76"/>
    <w:rsid w:val="00FC7AAC"/>
    <w:rsid w:val="00FD1576"/>
    <w:rsid w:val="00FD2E50"/>
    <w:rsid w:val="00FD320C"/>
    <w:rsid w:val="00FD3623"/>
    <w:rsid w:val="00FD3B48"/>
    <w:rsid w:val="00FD3D73"/>
    <w:rsid w:val="00FE0225"/>
    <w:rsid w:val="00FE085F"/>
    <w:rsid w:val="00FE4073"/>
    <w:rsid w:val="00FE5079"/>
    <w:rsid w:val="00FF3104"/>
    <w:rsid w:val="00FF3932"/>
    <w:rsid w:val="00FF3E2C"/>
    <w:rsid w:val="019B3C22"/>
    <w:rsid w:val="01CF411D"/>
    <w:rsid w:val="01E4758E"/>
    <w:rsid w:val="0294ABD8"/>
    <w:rsid w:val="03EB9A48"/>
    <w:rsid w:val="040A5D99"/>
    <w:rsid w:val="0473F595"/>
    <w:rsid w:val="05A62DFA"/>
    <w:rsid w:val="06BE3049"/>
    <w:rsid w:val="06C5AF1C"/>
    <w:rsid w:val="071EA839"/>
    <w:rsid w:val="073FFA8A"/>
    <w:rsid w:val="08325124"/>
    <w:rsid w:val="08C7C2F5"/>
    <w:rsid w:val="09208F09"/>
    <w:rsid w:val="0938F897"/>
    <w:rsid w:val="09FB24CF"/>
    <w:rsid w:val="0A9A10FA"/>
    <w:rsid w:val="0AF19B8F"/>
    <w:rsid w:val="0B0D018A"/>
    <w:rsid w:val="0B4C4C2D"/>
    <w:rsid w:val="0B670808"/>
    <w:rsid w:val="0C452D4D"/>
    <w:rsid w:val="0C7DEE4C"/>
    <w:rsid w:val="0CDF01F5"/>
    <w:rsid w:val="0D24C6AD"/>
    <w:rsid w:val="0E24BC54"/>
    <w:rsid w:val="102F700A"/>
    <w:rsid w:val="129D40EC"/>
    <w:rsid w:val="136EB267"/>
    <w:rsid w:val="1386C40C"/>
    <w:rsid w:val="14711D5C"/>
    <w:rsid w:val="14816155"/>
    <w:rsid w:val="158BC854"/>
    <w:rsid w:val="16AE10E6"/>
    <w:rsid w:val="17707A6E"/>
    <w:rsid w:val="178717E5"/>
    <w:rsid w:val="190C4ACF"/>
    <w:rsid w:val="194FDF9A"/>
    <w:rsid w:val="1B8AC763"/>
    <w:rsid w:val="1BEAE985"/>
    <w:rsid w:val="1CF3E685"/>
    <w:rsid w:val="1D05262C"/>
    <w:rsid w:val="1D186F6C"/>
    <w:rsid w:val="1D66773E"/>
    <w:rsid w:val="1F002174"/>
    <w:rsid w:val="1F24CF70"/>
    <w:rsid w:val="1FE39633"/>
    <w:rsid w:val="20B8C06A"/>
    <w:rsid w:val="21F45ADC"/>
    <w:rsid w:val="226A5F29"/>
    <w:rsid w:val="22D81C80"/>
    <w:rsid w:val="2404C3BA"/>
    <w:rsid w:val="2492C575"/>
    <w:rsid w:val="26485A7B"/>
    <w:rsid w:val="26C375FA"/>
    <w:rsid w:val="26C50978"/>
    <w:rsid w:val="2C37DCC8"/>
    <w:rsid w:val="2EA76247"/>
    <w:rsid w:val="2F4F6DF6"/>
    <w:rsid w:val="2FAB0F2B"/>
    <w:rsid w:val="2FC5A3D6"/>
    <w:rsid w:val="301C8283"/>
    <w:rsid w:val="30547E4F"/>
    <w:rsid w:val="30CE38EF"/>
    <w:rsid w:val="324B841E"/>
    <w:rsid w:val="3298D7D2"/>
    <w:rsid w:val="351B69C8"/>
    <w:rsid w:val="35D07894"/>
    <w:rsid w:val="3605FA32"/>
    <w:rsid w:val="361CB9FE"/>
    <w:rsid w:val="37CDBE26"/>
    <w:rsid w:val="3823B5BB"/>
    <w:rsid w:val="39513392"/>
    <w:rsid w:val="3A92332C"/>
    <w:rsid w:val="3AA3E9B7"/>
    <w:rsid w:val="3B621418"/>
    <w:rsid w:val="3C1AB05F"/>
    <w:rsid w:val="3D1283E7"/>
    <w:rsid w:val="3DC0A7A3"/>
    <w:rsid w:val="3DCACDC5"/>
    <w:rsid w:val="3DF102E5"/>
    <w:rsid w:val="3E214037"/>
    <w:rsid w:val="3E9FFF43"/>
    <w:rsid w:val="40E5802F"/>
    <w:rsid w:val="410174B0"/>
    <w:rsid w:val="41369ED4"/>
    <w:rsid w:val="41457AFA"/>
    <w:rsid w:val="422181E9"/>
    <w:rsid w:val="42F87A7F"/>
    <w:rsid w:val="4365A4B8"/>
    <w:rsid w:val="43A8DA1A"/>
    <w:rsid w:val="44012E16"/>
    <w:rsid w:val="452A5429"/>
    <w:rsid w:val="459CFE77"/>
    <w:rsid w:val="45A448F2"/>
    <w:rsid w:val="4636B299"/>
    <w:rsid w:val="47457F1A"/>
    <w:rsid w:val="477016C5"/>
    <w:rsid w:val="47F1C6E2"/>
    <w:rsid w:val="480F6D52"/>
    <w:rsid w:val="49A3D971"/>
    <w:rsid w:val="49E030BF"/>
    <w:rsid w:val="4BCA3B71"/>
    <w:rsid w:val="4BFA11DE"/>
    <w:rsid w:val="4C1472E1"/>
    <w:rsid w:val="4CDB6D0C"/>
    <w:rsid w:val="4D5BE263"/>
    <w:rsid w:val="4DEBCDC3"/>
    <w:rsid w:val="4E6BFF92"/>
    <w:rsid w:val="4E8583A1"/>
    <w:rsid w:val="4EA06FAF"/>
    <w:rsid w:val="4F093BEF"/>
    <w:rsid w:val="4F2B2129"/>
    <w:rsid w:val="4F9CDD4B"/>
    <w:rsid w:val="51149093"/>
    <w:rsid w:val="5126439B"/>
    <w:rsid w:val="51AC1020"/>
    <w:rsid w:val="51AF099D"/>
    <w:rsid w:val="52271621"/>
    <w:rsid w:val="52CB967D"/>
    <w:rsid w:val="538B374D"/>
    <w:rsid w:val="53B31FFB"/>
    <w:rsid w:val="545726C2"/>
    <w:rsid w:val="54770CBA"/>
    <w:rsid w:val="5582CA86"/>
    <w:rsid w:val="561CE530"/>
    <w:rsid w:val="56A9AFB2"/>
    <w:rsid w:val="57AA6D70"/>
    <w:rsid w:val="58308778"/>
    <w:rsid w:val="586EA32B"/>
    <w:rsid w:val="59E942C1"/>
    <w:rsid w:val="5AB7D546"/>
    <w:rsid w:val="5ACE0473"/>
    <w:rsid w:val="5AD91AF0"/>
    <w:rsid w:val="5B9080C8"/>
    <w:rsid w:val="5C00DFB9"/>
    <w:rsid w:val="5C787579"/>
    <w:rsid w:val="5D55DEDB"/>
    <w:rsid w:val="5F11B1F3"/>
    <w:rsid w:val="60349F1D"/>
    <w:rsid w:val="608458A8"/>
    <w:rsid w:val="61383C21"/>
    <w:rsid w:val="6221FAEB"/>
    <w:rsid w:val="643833E0"/>
    <w:rsid w:val="646A42A5"/>
    <w:rsid w:val="64CCCC44"/>
    <w:rsid w:val="65F7A54E"/>
    <w:rsid w:val="668E018F"/>
    <w:rsid w:val="66C610C5"/>
    <w:rsid w:val="671BD251"/>
    <w:rsid w:val="679EEE0F"/>
    <w:rsid w:val="68D274B8"/>
    <w:rsid w:val="695C0536"/>
    <w:rsid w:val="695E6C0C"/>
    <w:rsid w:val="69AC07B5"/>
    <w:rsid w:val="6A1F47BC"/>
    <w:rsid w:val="6A6B8F69"/>
    <w:rsid w:val="6A6E4519"/>
    <w:rsid w:val="6A9ECA44"/>
    <w:rsid w:val="6B47D816"/>
    <w:rsid w:val="6C6F5D37"/>
    <w:rsid w:val="6C8A9AB1"/>
    <w:rsid w:val="6E8227D5"/>
    <w:rsid w:val="700D6766"/>
    <w:rsid w:val="70CF6761"/>
    <w:rsid w:val="7114F4E6"/>
    <w:rsid w:val="71829434"/>
    <w:rsid w:val="726A0CC7"/>
    <w:rsid w:val="726A3029"/>
    <w:rsid w:val="733507BB"/>
    <w:rsid w:val="736DD1FA"/>
    <w:rsid w:val="73CEC269"/>
    <w:rsid w:val="744537A3"/>
    <w:rsid w:val="74A632CC"/>
    <w:rsid w:val="759D1628"/>
    <w:rsid w:val="76162F5C"/>
    <w:rsid w:val="768A8AA4"/>
    <w:rsid w:val="76E88E3B"/>
    <w:rsid w:val="78845A33"/>
    <w:rsid w:val="79E7FB2C"/>
    <w:rsid w:val="7A738720"/>
    <w:rsid w:val="7B690501"/>
    <w:rsid w:val="7B74756A"/>
    <w:rsid w:val="7B76DD40"/>
    <w:rsid w:val="7B838532"/>
    <w:rsid w:val="7B83CB8D"/>
    <w:rsid w:val="7C3E0E2F"/>
    <w:rsid w:val="7CC36410"/>
    <w:rsid w:val="7D08BDE7"/>
    <w:rsid w:val="7E05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66E0A"/>
  <w15:chartTrackingRefBased/>
  <w15:docId w15:val="{498F6526-6565-9747-817E-332E6954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6B3"/>
    <w:pPr>
      <w:spacing w:after="0" w:line="360" w:lineRule="auto"/>
    </w:pPr>
    <w:rPr>
      <w:rFonts w:ascii="Arial" w:eastAsia="Times New Roman" w:hAnsi="Arial" w:cs="Times New Roman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A5E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0F4"/>
    <w:pPr>
      <w:keepNext/>
      <w:keepLines/>
      <w:spacing w:before="24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890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12579"/>
  </w:style>
  <w:style w:type="character" w:customStyle="1" w:styleId="eop">
    <w:name w:val="eop"/>
    <w:basedOn w:val="DefaultParagraphFont"/>
    <w:rsid w:val="00412579"/>
  </w:style>
  <w:style w:type="character" w:customStyle="1" w:styleId="Heading1Char">
    <w:name w:val="Heading 1 Char"/>
    <w:basedOn w:val="DefaultParagraphFont"/>
    <w:link w:val="Heading1"/>
    <w:uiPriority w:val="9"/>
    <w:rsid w:val="00ED5A5E"/>
    <w:rPr>
      <w:rFonts w:ascii="Arial" w:eastAsiaTheme="majorEastAsia" w:hAnsi="Arial" w:cstheme="majorBidi"/>
      <w:b/>
      <w:color w:val="000000" w:themeColor="text1"/>
      <w:sz w:val="28"/>
      <w:szCs w:val="3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70DE3"/>
    <w:pPr>
      <w:spacing w:line="240" w:lineRule="auto"/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DE3"/>
    <w:rPr>
      <w:rFonts w:ascii="Arial" w:eastAsiaTheme="majorEastAsia" w:hAnsi="Arial" w:cstheme="majorBidi"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520F4"/>
    <w:rPr>
      <w:rFonts w:ascii="Arial" w:eastAsiaTheme="majorEastAsia" w:hAnsi="Arial" w:cstheme="majorBidi"/>
      <w:i/>
      <w:sz w:val="26"/>
      <w:szCs w:val="26"/>
    </w:rPr>
  </w:style>
  <w:style w:type="paragraph" w:styleId="ListParagraph">
    <w:name w:val="List Paragraph"/>
    <w:basedOn w:val="Normal"/>
    <w:uiPriority w:val="34"/>
    <w:qFormat/>
    <w:rsid w:val="000D793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84890"/>
    <w:rPr>
      <w:rFonts w:ascii="Arial" w:eastAsiaTheme="majorEastAsia" w:hAnsi="Arial" w:cstheme="majorBidi"/>
      <w:b/>
      <w:color w:val="000000" w:themeColor="text1"/>
      <w:szCs w:val="24"/>
    </w:rPr>
  </w:style>
  <w:style w:type="character" w:styleId="Hyperlink">
    <w:name w:val="Hyperlink"/>
    <w:basedOn w:val="DefaultParagraphFont"/>
    <w:uiPriority w:val="99"/>
    <w:unhideWhenUsed/>
    <w:rsid w:val="001A17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17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3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62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24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A62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24C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728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728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538D0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7366D"/>
    <w:pPr>
      <w:spacing w:after="0" w:line="240" w:lineRule="auto"/>
    </w:pPr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68D"/>
    <w:rPr>
      <w:rFonts w:ascii="Arial" w:hAnsi="Arial"/>
      <w:b/>
      <w:bCs/>
      <w:sz w:val="20"/>
      <w:szCs w:val="20"/>
    </w:rPr>
  </w:style>
  <w:style w:type="character" w:customStyle="1" w:styleId="mark2ah25cfvl">
    <w:name w:val="mark2ah25cfvl"/>
    <w:basedOn w:val="DefaultParagraphFont"/>
    <w:rsid w:val="00FB0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157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315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34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729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45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03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57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2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86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3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6453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398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93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0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668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197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02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88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33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65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73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43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819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20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597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12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98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43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1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18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1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5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153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83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594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98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47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42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065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610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9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444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425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31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2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583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76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85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43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27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3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54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73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33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880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15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58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0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2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5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8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86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38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65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43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25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96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94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108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65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67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9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50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99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92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5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7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29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4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4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08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22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3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4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9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9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709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73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45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024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81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207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52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7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41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2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39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91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80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293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87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28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25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82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7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94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0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0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9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8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1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4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95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527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28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07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400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42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42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28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928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261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23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27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2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tielewis/Library/Group%20Containers/UBF8T346G9.Office/User%20Content.localized/Templates.localized/NCMH_Paper_Forma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6A48AE-24DF-4C47-B8E7-E1E3523E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CMH_Paper_Format.dotx</Template>
  <TotalTime>0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ewis</dc:creator>
  <cp:keywords/>
  <dc:description/>
  <cp:lastModifiedBy>Katie Swaden Lewis</cp:lastModifiedBy>
  <cp:revision>123</cp:revision>
  <dcterms:created xsi:type="dcterms:W3CDTF">2021-02-04T15:23:00Z</dcterms:created>
  <dcterms:modified xsi:type="dcterms:W3CDTF">2021-08-1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ardiff-university</vt:lpwstr>
  </property>
  <property fmtid="{D5CDD505-2E9C-101B-9397-08002B2CF9AE}" pid="7" name="Mendeley Recent Style Name 2_1">
    <vt:lpwstr>Cardiff University - Harvard</vt:lpwstr>
  </property>
  <property fmtid="{D5CDD505-2E9C-101B-9397-08002B2CF9AE}" pid="8" name="Mendeley Recent Style Id 3_1">
    <vt:lpwstr>http://www.zotero.org/styles/harvard-university-of-birmingham</vt:lpwstr>
  </property>
  <property fmtid="{D5CDD505-2E9C-101B-9397-08002B2CF9AE}" pid="9" name="Mendeley Recent Style Name 3_1">
    <vt:lpwstr>Harvard - University of Birmingham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092deb-2e7e-3005-83d8-d724b984433c</vt:lpwstr>
  </property>
  <property fmtid="{D5CDD505-2E9C-101B-9397-08002B2CF9AE}" pid="24" name="Mendeley Citation Style_1">
    <vt:lpwstr>http://www.zotero.org/styles/apa</vt:lpwstr>
  </property>
</Properties>
</file>